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Ind w:w="-431" w:type="dxa"/>
        <w:tblLook w:val="04A0" w:firstRow="1" w:lastRow="0" w:firstColumn="1" w:lastColumn="0" w:noHBand="0" w:noVBand="1"/>
      </w:tblPr>
      <w:tblGrid>
        <w:gridCol w:w="1639"/>
        <w:gridCol w:w="914"/>
        <w:gridCol w:w="1598"/>
        <w:gridCol w:w="1834"/>
        <w:gridCol w:w="1828"/>
        <w:gridCol w:w="1968"/>
      </w:tblGrid>
      <w:tr w:rsidR="002D4587" w:rsidRPr="00313067" w:rsidTr="002D4587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587" w:rsidRPr="00313067" w:rsidRDefault="00941C70" w:rsidP="00595EC3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 xml:space="preserve">Supplementary </w:t>
            </w:r>
            <w:r w:rsidR="002D4587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95EC3">
              <w:rPr>
                <w:b/>
              </w:rPr>
              <w:t>1</w:t>
            </w:r>
            <w:r w:rsidR="002D4587">
              <w:rPr>
                <w:b/>
              </w:rPr>
              <w:t xml:space="preserve">. </w:t>
            </w:r>
            <w:r w:rsidR="002D4587" w:rsidRPr="003A0AD8">
              <w:rPr>
                <w:b/>
              </w:rPr>
              <w:t xml:space="preserve">Association between </w:t>
            </w:r>
            <w:r w:rsidR="002D4587">
              <w:rPr>
                <w:b/>
              </w:rPr>
              <w:t>reference range serum</w:t>
            </w:r>
            <w:r w:rsidR="002D4587" w:rsidRPr="003A0AD8">
              <w:rPr>
                <w:b/>
              </w:rPr>
              <w:t xml:space="preserve"> immunoglobulins and risk of </w:t>
            </w:r>
            <w:r w:rsidR="00D4714E">
              <w:rPr>
                <w:b/>
              </w:rPr>
              <w:t xml:space="preserve">incident </w:t>
            </w:r>
            <w:r w:rsidR="002D4587" w:rsidRPr="003A0AD8">
              <w:rPr>
                <w:b/>
              </w:rPr>
              <w:t>pneumonia</w:t>
            </w:r>
          </w:p>
        </w:tc>
      </w:tr>
      <w:tr w:rsidR="005A687D" w:rsidTr="00DB739F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687D" w:rsidRPr="005A687D" w:rsidRDefault="005A687D" w:rsidP="002D4587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Calculated reference range</w:t>
            </w:r>
            <w:r>
              <w:rPr>
                <w:b/>
                <w:vertAlign w:val="superscript"/>
              </w:rPr>
              <w:t>*</w:t>
            </w:r>
          </w:p>
        </w:tc>
      </w:tr>
      <w:tr w:rsidR="002D4587" w:rsidTr="002D4587"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587" w:rsidRDefault="002D4587" w:rsidP="00DB739F">
            <w:pPr>
              <w:rPr>
                <w:u w:val="single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587" w:rsidRDefault="002D4587" w:rsidP="00DB739F">
            <w:pPr>
              <w:rPr>
                <w:u w:val="singl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jc w:val="center"/>
              <w:rPr>
                <w:b/>
              </w:rPr>
            </w:pPr>
          </w:p>
        </w:tc>
        <w:tc>
          <w:tcPr>
            <w:tcW w:w="5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587" w:rsidRDefault="002D4587" w:rsidP="002D4587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Hazard Ratio (95% Confidence Interval)</w:t>
            </w:r>
          </w:p>
        </w:tc>
      </w:tr>
      <w:tr w:rsidR="002D4587" w:rsidRPr="00613E45" w:rsidTr="002D458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2D4587">
            <w:pPr>
              <w:spacing w:before="120" w:after="120"/>
              <w:rPr>
                <w:b/>
              </w:rPr>
            </w:pPr>
            <w:r w:rsidRPr="00613E45">
              <w:rPr>
                <w:b/>
              </w:rPr>
              <w:t>Follow-up ti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D4587" w:rsidRDefault="002D4587" w:rsidP="002D4587">
            <w:pPr>
              <w:spacing w:before="120" w:after="120"/>
              <w:rPr>
                <w:u w:val="singl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2D4587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N events/tota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2D4587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Model 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2D4587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Model 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2D4587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Model 3</w:t>
            </w:r>
          </w:p>
        </w:tc>
      </w:tr>
      <w:tr w:rsidR="002D4587" w:rsidRPr="00DB5F05" w:rsidTr="002D458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0-</w:t>
            </w:r>
            <w:r>
              <w:rPr>
                <w:i/>
                <w:u w:val="single"/>
              </w:rPr>
              <w:t>3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63/6,82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DB23A1" w:rsidRDefault="002D4587" w:rsidP="00DB739F">
            <w:r>
              <w:t>0.75 (0.54-1.0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0.76 (0.55-1.0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DB5F05" w:rsidRDefault="002D4587" w:rsidP="00DB739F">
            <w:r w:rsidRPr="00DB5F05">
              <w:t>0.75 (0.54-1.03)</w:t>
            </w:r>
          </w:p>
        </w:tc>
      </w:tr>
      <w:tr w:rsidR="002D4587" w:rsidRPr="00DB5F05" w:rsidTr="002D458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63/6,8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AF6C9A" w:rsidRDefault="002D4587" w:rsidP="00DB739F">
            <w:r>
              <w:t>0.98 (0.86-1.1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B679A1" w:rsidRDefault="002D4587" w:rsidP="00DB739F">
            <w:r>
              <w:t>0.99 (0.87-1.1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DB5F05" w:rsidRDefault="002D4587" w:rsidP="00DB739F">
            <w:r w:rsidRPr="00DB5F05">
              <w:t>0.99 (0.87-1.14)</w:t>
            </w:r>
          </w:p>
        </w:tc>
      </w:tr>
      <w:tr w:rsidR="002D4587" w:rsidRPr="00DB5F05" w:rsidTr="002D458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60/6,84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.14 (0.65-1.9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.16 (0.66-2.0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DB5F05" w:rsidRDefault="002D4587" w:rsidP="002D4587">
            <w:pPr>
              <w:spacing w:after="120"/>
            </w:pPr>
            <w:r w:rsidRPr="00DB5F05">
              <w:t>1.15 (0.66-2.01)</w:t>
            </w:r>
          </w:p>
        </w:tc>
      </w:tr>
      <w:tr w:rsidR="002D4587" w:rsidRPr="00DB5F05" w:rsidTr="002D458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3-6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20/6,50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.05 (0.85-1.2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.10 (0.89-1.3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DB5F05" w:rsidRDefault="002D4587" w:rsidP="00DB739F">
            <w:r w:rsidRPr="00DB5F05">
              <w:t>1.10 (0.88-1.36)</w:t>
            </w:r>
          </w:p>
        </w:tc>
      </w:tr>
      <w:tr w:rsidR="002D4587" w:rsidRPr="00DB5F05" w:rsidTr="002D458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22/6,5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D556D" w:rsidRDefault="002D4587" w:rsidP="00DB739F">
            <w:r>
              <w:t>1.02 (0.93-1.1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0A7899" w:rsidRDefault="002D4587" w:rsidP="00DB739F">
            <w:r>
              <w:t>1.04 (0.95-1.1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DB5F05" w:rsidRDefault="002D4587" w:rsidP="00DB739F">
            <w:r w:rsidRPr="00DB5F05">
              <w:t>1.04 (0.94-1.14)</w:t>
            </w:r>
          </w:p>
        </w:tc>
      </w:tr>
      <w:tr w:rsidR="002D4587" w:rsidRPr="00DB5F05" w:rsidTr="002D458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19/6,52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.06 (0.71-1.5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.08 (0.73-1.6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DB5F05" w:rsidRDefault="002D4587" w:rsidP="002D4587">
            <w:pPr>
              <w:spacing w:after="120"/>
            </w:pPr>
            <w:r w:rsidRPr="00DB5F05">
              <w:t>1.07 (0.72-1.58)</w:t>
            </w:r>
          </w:p>
        </w:tc>
      </w:tr>
      <w:tr w:rsidR="002D4587" w:rsidRPr="00DB5F05" w:rsidTr="002D458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2D4587" w:rsidRDefault="002D4587" w:rsidP="00DB739F">
            <w:pPr>
              <w:rPr>
                <w:u w:val="single"/>
              </w:rPr>
            </w:pPr>
            <w:r>
              <w:rPr>
                <w:i/>
                <w:u w:val="single"/>
              </w:rPr>
              <w:t>&gt;6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09/6,0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962A1A" w:rsidRDefault="002D4587" w:rsidP="00DB739F">
            <w:pPr>
              <w:rPr>
                <w:b/>
              </w:rPr>
            </w:pPr>
            <w:r>
              <w:rPr>
                <w:b/>
              </w:rPr>
              <w:t>1.30 (1.05-1.6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962A1A" w:rsidRDefault="002D4587" w:rsidP="00DB739F">
            <w:pPr>
              <w:rPr>
                <w:b/>
              </w:rPr>
            </w:pPr>
            <w:r>
              <w:rPr>
                <w:b/>
              </w:rPr>
              <w:t>1.37 (1.11-1.6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DB5F05" w:rsidRDefault="002D4587" w:rsidP="00DB739F">
            <w:pPr>
              <w:rPr>
                <w:b/>
              </w:rPr>
            </w:pPr>
            <w:r w:rsidRPr="00DB5F05">
              <w:rPr>
                <w:b/>
              </w:rPr>
              <w:t>1.36 (1.10-1.68)</w:t>
            </w:r>
          </w:p>
        </w:tc>
      </w:tr>
      <w:tr w:rsidR="002D4587" w:rsidRPr="00DB5F05" w:rsidTr="002D458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613E45" w:rsidRDefault="002D4587" w:rsidP="00DB739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2B2A05" w:rsidRDefault="002D4587" w:rsidP="00DB739F">
            <w:r>
              <w:t>108/6,01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3F431D" w:rsidRDefault="002D4587" w:rsidP="00DB739F">
            <w:r w:rsidRPr="003F431D">
              <w:t>1.10 (1.00-1.2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1C60B5" w:rsidRDefault="002D4587" w:rsidP="00DB739F">
            <w:pPr>
              <w:rPr>
                <w:b/>
              </w:rPr>
            </w:pPr>
            <w:r>
              <w:rPr>
                <w:b/>
              </w:rPr>
              <w:t>1.14 (1.03-1.2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2D4587" w:rsidRPr="00DB5F05" w:rsidRDefault="002D4587" w:rsidP="00DB739F">
            <w:pPr>
              <w:rPr>
                <w:b/>
              </w:rPr>
            </w:pPr>
            <w:r w:rsidRPr="00DB5F05">
              <w:rPr>
                <w:b/>
              </w:rPr>
              <w:t>1.14 (1.03-1.26)</w:t>
            </w:r>
          </w:p>
        </w:tc>
      </w:tr>
      <w:tr w:rsidR="002D4587" w:rsidRPr="00DB5F05" w:rsidTr="002D4587"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587" w:rsidRPr="00613E45" w:rsidRDefault="002D4587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587" w:rsidRPr="00613E45" w:rsidRDefault="002D4587" w:rsidP="00DB739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587" w:rsidRPr="00193FFC" w:rsidRDefault="002D4587" w:rsidP="00DB739F">
            <w:r>
              <w:t>113/6,04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587" w:rsidRPr="00193FFC" w:rsidRDefault="002D4587" w:rsidP="00DB739F">
            <w:r>
              <w:t>1.22 (0.83-1.80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587" w:rsidRPr="00193FFC" w:rsidRDefault="002D4587" w:rsidP="00DB739F">
            <w:r>
              <w:t>1.21 (0.83-1.77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587" w:rsidRPr="00DB5F05" w:rsidRDefault="002D4587" w:rsidP="002D4587">
            <w:pPr>
              <w:spacing w:after="120"/>
            </w:pPr>
            <w:r w:rsidRPr="00DB5F05">
              <w:t>1.23 (0.84-1.81)</w:t>
            </w:r>
          </w:p>
        </w:tc>
      </w:tr>
      <w:tr w:rsidR="005A687D" w:rsidRPr="00DB5F05" w:rsidTr="00DB739F"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87D" w:rsidRPr="005A687D" w:rsidRDefault="005A687D" w:rsidP="005A687D">
            <w:pPr>
              <w:spacing w:before="120" w:after="120"/>
              <w:jc w:val="center"/>
              <w:rPr>
                <w:b/>
              </w:rPr>
            </w:pPr>
            <w:r w:rsidRPr="005A687D">
              <w:rPr>
                <w:b/>
              </w:rPr>
              <w:t>Assay recommended reference range</w:t>
            </w:r>
            <w:r w:rsidRPr="005A687D">
              <w:rPr>
                <w:b/>
                <w:vertAlign w:val="superscript"/>
              </w:rPr>
              <w:t>*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613E45" w:rsidRDefault="005A687D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613E45" w:rsidRDefault="005A687D" w:rsidP="00DB739F">
            <w:pPr>
              <w:rPr>
                <w:b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5A687D" w:rsidP="00DB739F"/>
        </w:tc>
        <w:tc>
          <w:tcPr>
            <w:tcW w:w="5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87D" w:rsidRPr="005A687D" w:rsidRDefault="005A687D" w:rsidP="005A687D">
            <w:pPr>
              <w:spacing w:before="120" w:after="120"/>
              <w:jc w:val="center"/>
              <w:rPr>
                <w:b/>
              </w:rPr>
            </w:pPr>
            <w:r w:rsidRPr="005A687D">
              <w:rPr>
                <w:b/>
              </w:rPr>
              <w:t>Hazard Ratio (95% Confidence Interval)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613E45" w:rsidRDefault="005A687D" w:rsidP="005A687D">
            <w:pPr>
              <w:spacing w:before="120" w:after="120"/>
              <w:rPr>
                <w:b/>
              </w:rPr>
            </w:pPr>
            <w:r w:rsidRPr="00613E45">
              <w:rPr>
                <w:b/>
              </w:rPr>
              <w:t>Follow-up ti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5A687D" w:rsidP="005A687D">
            <w:pPr>
              <w:spacing w:before="120" w:after="120"/>
              <w:rPr>
                <w:u w:val="singl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613E45" w:rsidRDefault="005A687D" w:rsidP="005A687D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N events/tota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613E45" w:rsidRDefault="005A687D" w:rsidP="005A687D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Model 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613E45" w:rsidRDefault="005A687D" w:rsidP="005A687D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Model 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613E45" w:rsidRDefault="005A687D" w:rsidP="005A687D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Model 3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A07D47" w:rsidRDefault="005A687D" w:rsidP="005A687D">
            <w:pPr>
              <w:rPr>
                <w:i/>
                <w:u w:val="single"/>
              </w:rPr>
            </w:pPr>
            <w:r w:rsidRPr="00A07D47">
              <w:rPr>
                <w:i/>
                <w:u w:val="single"/>
              </w:rPr>
              <w:t>0-3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5A687D" w:rsidRDefault="005A687D" w:rsidP="005A687D">
            <w:pPr>
              <w:rPr>
                <w:b/>
              </w:rPr>
            </w:pPr>
            <w:r w:rsidRPr="005A687D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135708" w:rsidP="005A687D">
            <w:r>
              <w:t>62/6,64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DF2B50" w:rsidP="00DF2B50">
            <w:r>
              <w:t>0.81 (0.57-1.1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26153A" w:rsidP="0026153A">
            <w:r>
              <w:t>0.82 (0.58-1.1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DB5F05" w:rsidRDefault="009C7102" w:rsidP="005A687D">
            <w:r>
              <w:t>0.81 (0.57-1.15)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A07D47" w:rsidRDefault="005A687D" w:rsidP="005A687D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5A687D" w:rsidRDefault="005A687D" w:rsidP="005A687D">
            <w:pPr>
              <w:rPr>
                <w:b/>
              </w:rPr>
            </w:pPr>
            <w:r w:rsidRPr="005A687D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764DCA" w:rsidP="005A687D">
            <w:r>
              <w:t>63/6,59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764DCA" w:rsidP="005A687D">
            <w:r>
              <w:t>0.96 (0.84-1.1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640B89" w:rsidP="005A687D">
            <w:r>
              <w:t>0.97 (0.85-1.1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DB5F05" w:rsidRDefault="00A90D21" w:rsidP="005A687D">
            <w:r>
              <w:t>0.97 (0.85-1.11)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A07D47" w:rsidRDefault="005A687D" w:rsidP="005A687D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5A687D" w:rsidRDefault="005A687D" w:rsidP="005A687D">
            <w:pPr>
              <w:rPr>
                <w:b/>
              </w:rPr>
            </w:pPr>
            <w:r w:rsidRPr="005A687D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5803D1" w:rsidP="005A687D">
            <w:r>
              <w:t>54/6,33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5803D1" w:rsidP="005803D1">
            <w:r>
              <w:t>1.00 (0.51-1.96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336092" w:rsidP="005A687D">
            <w:r>
              <w:t>1.02 (0.52-2.0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DB5F05" w:rsidRDefault="00415E16" w:rsidP="005A687D">
            <w:pPr>
              <w:spacing w:after="120"/>
            </w:pPr>
            <w:r>
              <w:t>1.01 (0.52-1.99)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A07D47" w:rsidRDefault="005A687D" w:rsidP="005A687D">
            <w:pPr>
              <w:rPr>
                <w:i/>
                <w:u w:val="single"/>
              </w:rPr>
            </w:pPr>
            <w:r w:rsidRPr="00A07D47">
              <w:rPr>
                <w:i/>
                <w:u w:val="single"/>
              </w:rPr>
              <w:t>3-6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5A687D" w:rsidRDefault="005A687D" w:rsidP="005A687D">
            <w:pPr>
              <w:rPr>
                <w:b/>
              </w:rPr>
            </w:pPr>
            <w:r w:rsidRPr="005A687D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2E1901" w:rsidP="005A687D">
            <w:r>
              <w:t>116/6,35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381416" w:rsidP="005A687D">
            <w:r>
              <w:t>1.08 (0.85-1.3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BD0B6A" w:rsidP="005A687D">
            <w:r>
              <w:t>1.13 (0.89-1.4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DB5F05" w:rsidRDefault="00104CAA" w:rsidP="005A687D">
            <w:r>
              <w:t>1.13 (0.88-1.44)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A07D47" w:rsidRDefault="005A687D" w:rsidP="005A687D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5A687D" w:rsidRDefault="005A687D" w:rsidP="005A687D">
            <w:pPr>
              <w:rPr>
                <w:b/>
              </w:rPr>
            </w:pPr>
            <w:r w:rsidRPr="005A687D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292516" w:rsidP="005A687D">
            <w:r>
              <w:t>119/6,29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292516" w:rsidP="005A687D">
            <w:r>
              <w:t>1.01 (0.92-1.1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861596" w:rsidP="005A687D">
            <w:r>
              <w:t>1.03 (0.93-1.1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DB5F05" w:rsidRDefault="00AC0D47" w:rsidP="005A687D">
            <w:r>
              <w:t>1.02 (0.93-1.13)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A07D47" w:rsidRDefault="005A687D" w:rsidP="005A687D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5A687D" w:rsidRDefault="005A687D" w:rsidP="005A687D">
            <w:pPr>
              <w:rPr>
                <w:b/>
              </w:rPr>
            </w:pPr>
            <w:r w:rsidRPr="005A687D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B42CDA" w:rsidP="005A687D">
            <w:r>
              <w:t>114/6,04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B42CDA" w:rsidP="005A687D">
            <w:r>
              <w:t>1.11 (0.71-1.7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26126C" w:rsidP="005A687D">
            <w:r>
              <w:t>1.13 (0.73-1.7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DB5F05" w:rsidRDefault="00B16C48" w:rsidP="005A687D">
            <w:pPr>
              <w:spacing w:after="120"/>
            </w:pPr>
            <w:r>
              <w:t>1.13 (0.73-1.76)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A07D47" w:rsidRDefault="005A687D" w:rsidP="005A687D">
            <w:pPr>
              <w:rPr>
                <w:i/>
                <w:u w:val="single"/>
              </w:rPr>
            </w:pPr>
            <w:r w:rsidRPr="00A07D47">
              <w:rPr>
                <w:i/>
                <w:u w:val="single"/>
              </w:rPr>
              <w:t>&gt;6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5A687D" w:rsidRDefault="005A687D" w:rsidP="005A687D">
            <w:pPr>
              <w:rPr>
                <w:b/>
              </w:rPr>
            </w:pPr>
            <w:r w:rsidRPr="005A687D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A126F4" w:rsidP="005A687D">
            <w:r>
              <w:t>104/5,87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A126F4" w:rsidRDefault="00A126F4" w:rsidP="005A687D">
            <w:pPr>
              <w:rPr>
                <w:b/>
              </w:rPr>
            </w:pPr>
            <w:r w:rsidRPr="00A126F4">
              <w:rPr>
                <w:b/>
              </w:rPr>
              <w:t>1.49 (1.16-1.9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D550B9" w:rsidRDefault="00D550B9" w:rsidP="005A687D">
            <w:pPr>
              <w:rPr>
                <w:b/>
              </w:rPr>
            </w:pPr>
            <w:r w:rsidRPr="00D550B9">
              <w:rPr>
                <w:b/>
              </w:rPr>
              <w:t>1.56 (1.21-2.0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1434DA" w:rsidRDefault="001434DA" w:rsidP="005A687D">
            <w:pPr>
              <w:rPr>
                <w:b/>
              </w:rPr>
            </w:pPr>
            <w:r w:rsidRPr="001434DA">
              <w:rPr>
                <w:b/>
              </w:rPr>
              <w:t>1.55 (1.20-2.00)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F82A5F" w:rsidRDefault="005A687D" w:rsidP="005A687D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5A687D" w:rsidRDefault="005A687D" w:rsidP="005A687D">
            <w:pPr>
              <w:rPr>
                <w:b/>
              </w:rPr>
            </w:pPr>
            <w:r w:rsidRPr="005A687D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7B2719" w:rsidP="005A687D">
            <w:r>
              <w:t>106/5,80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7B2719" w:rsidP="005A687D">
            <w:r>
              <w:t>1.07 (0.97-1.1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5A687D" w:rsidRDefault="008A3F33" w:rsidP="005A687D">
            <w:r>
              <w:t>1.10 (0.99-1.2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5A687D" w:rsidRPr="00DB5F05" w:rsidRDefault="00ED22C9" w:rsidP="005A687D">
            <w:r>
              <w:t>1.10 (0.99-1.22)</w:t>
            </w:r>
          </w:p>
        </w:tc>
      </w:tr>
      <w:tr w:rsidR="005A687D" w:rsidRPr="00DB5F05" w:rsidTr="00A07D47"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87D" w:rsidRPr="00F82A5F" w:rsidRDefault="005A687D" w:rsidP="005A687D"/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87D" w:rsidRPr="005A687D" w:rsidRDefault="005A687D" w:rsidP="005A687D">
            <w:pPr>
              <w:rPr>
                <w:b/>
              </w:rPr>
            </w:pPr>
            <w:r w:rsidRPr="005A687D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87D" w:rsidRDefault="007069AF" w:rsidP="005A687D">
            <w:r>
              <w:t>106/5,59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87D" w:rsidRDefault="007069AF" w:rsidP="005A687D">
            <w:r>
              <w:t>1.04 (0.65-1.66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87D" w:rsidRDefault="00E42FA9" w:rsidP="005A687D">
            <w:r>
              <w:t>1.05 (0.66-1.67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687D" w:rsidRPr="00DB5F05" w:rsidRDefault="00035F33" w:rsidP="005A687D">
            <w:pPr>
              <w:spacing w:after="120"/>
            </w:pPr>
            <w:r>
              <w:t>1.07 (0.67-1.70)</w:t>
            </w:r>
          </w:p>
        </w:tc>
      </w:tr>
      <w:tr w:rsidR="002D4587" w:rsidTr="002D4587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587" w:rsidRPr="00111A87" w:rsidRDefault="002D4587" w:rsidP="002D4587">
            <w:pPr>
              <w:spacing w:before="120"/>
              <w:rPr>
                <w:sz w:val="20"/>
              </w:rPr>
            </w:pPr>
            <w:r>
              <w:rPr>
                <w:sz w:val="20"/>
                <w:vertAlign w:val="superscript"/>
              </w:rPr>
              <w:t>*</w:t>
            </w:r>
            <w:r>
              <w:rPr>
                <w:sz w:val="20"/>
              </w:rPr>
              <w:t xml:space="preserve">Comprises reference range values </w:t>
            </w:r>
            <w:r w:rsidR="005A687D">
              <w:rPr>
                <w:sz w:val="20"/>
              </w:rPr>
              <w:t>of serum immunoglobulins</w:t>
            </w:r>
            <w:r>
              <w:rPr>
                <w:sz w:val="20"/>
              </w:rPr>
              <w:t xml:space="preserve"> and exclusion of medication </w:t>
            </w:r>
            <w:r w:rsidR="00100B64">
              <w:rPr>
                <w:sz w:val="20"/>
              </w:rPr>
              <w:t xml:space="preserve">use </w:t>
            </w:r>
            <w:r>
              <w:rPr>
                <w:sz w:val="20"/>
              </w:rPr>
              <w:t>that can influence serum immunoglobulin levels and/or pneumonia risk (</w:t>
            </w:r>
            <w:r w:rsidRPr="00111A87">
              <w:rPr>
                <w:sz w:val="20"/>
              </w:rPr>
              <w:t xml:space="preserve">pneumococcal vaccines, </w:t>
            </w:r>
            <w:r w:rsidR="006E530E">
              <w:rPr>
                <w:sz w:val="20"/>
              </w:rPr>
              <w:t>inhaled</w:t>
            </w:r>
            <w:r w:rsidRPr="00111A87">
              <w:rPr>
                <w:sz w:val="20"/>
              </w:rPr>
              <w:t xml:space="preserve"> </w:t>
            </w:r>
            <w:r w:rsidR="006E530E">
              <w:rPr>
                <w:sz w:val="20"/>
              </w:rPr>
              <w:t>or</w:t>
            </w:r>
            <w:r w:rsidRPr="00111A87">
              <w:rPr>
                <w:sz w:val="20"/>
              </w:rPr>
              <w:t xml:space="preserve"> oral corticosteroids, proton pump inhibitors, angiotensin converting enzyme inhibitors, antiepileptic </w:t>
            </w:r>
            <w:r w:rsidR="006E530E">
              <w:rPr>
                <w:sz w:val="20"/>
              </w:rPr>
              <w:t>or</w:t>
            </w:r>
            <w:r w:rsidRPr="00111A87">
              <w:rPr>
                <w:sz w:val="20"/>
              </w:rPr>
              <w:t xml:space="preserve"> antipsychotic drugs</w:t>
            </w:r>
            <w:r>
              <w:rPr>
                <w:sz w:val="20"/>
              </w:rPr>
              <w:t>).</w:t>
            </w:r>
            <w:r w:rsidR="005A687D">
              <w:rPr>
                <w:sz w:val="20"/>
              </w:rPr>
              <w:t xml:space="preserve"> Calculated reference ranges (based on 2.5</w:t>
            </w:r>
            <w:r w:rsidR="005A687D" w:rsidRPr="005A687D">
              <w:rPr>
                <w:sz w:val="20"/>
                <w:vertAlign w:val="superscript"/>
              </w:rPr>
              <w:t>th</w:t>
            </w:r>
            <w:r w:rsidR="005A687D">
              <w:rPr>
                <w:sz w:val="20"/>
              </w:rPr>
              <w:t>-97.5</w:t>
            </w:r>
            <w:r w:rsidR="005A687D" w:rsidRPr="005A687D">
              <w:rPr>
                <w:sz w:val="20"/>
                <w:vertAlign w:val="superscript"/>
              </w:rPr>
              <w:t>th</w:t>
            </w:r>
            <w:r w:rsidR="005A687D">
              <w:rPr>
                <w:sz w:val="20"/>
              </w:rPr>
              <w:t xml:space="preserve"> percentiles of this population) were 0.86-4.76 g/L for IgA, 6.20-15.10 g/L for IgG, and 0.28-2.64 g/L for IgM. Assay recommended reference ranges were </w:t>
            </w:r>
            <w:r w:rsidR="005A687D" w:rsidRPr="005A687D">
              <w:rPr>
                <w:sz w:val="20"/>
              </w:rPr>
              <w:t>0.7-4.0 g/L for IgA, 7.0-16.0 g/L for IgG, and 0.4-2.3 g/L for IgM.</w:t>
            </w:r>
          </w:p>
          <w:p w:rsidR="002D4587" w:rsidRDefault="002D4587" w:rsidP="002D4587">
            <w:pPr>
              <w:rPr>
                <w:sz w:val="20"/>
              </w:rPr>
            </w:pPr>
            <w:r w:rsidRPr="00313067">
              <w:rPr>
                <w:sz w:val="20"/>
              </w:rPr>
              <w:t xml:space="preserve">Model 1 was adjusted for </w:t>
            </w:r>
            <w:r>
              <w:rPr>
                <w:sz w:val="20"/>
              </w:rPr>
              <w:t>age, sex, and Rotterdam Study cohort</w:t>
            </w:r>
            <w:r w:rsidRPr="00313067">
              <w:rPr>
                <w:sz w:val="20"/>
              </w:rPr>
              <w:t xml:space="preserve">; Model 2 was adjusted for model 1, </w:t>
            </w:r>
            <w:r>
              <w:rPr>
                <w:sz w:val="20"/>
              </w:rPr>
              <w:t xml:space="preserve">smoking status, pack years, and alcohol consumption; Model 3 was adjusted for model 2, BMI, </w:t>
            </w:r>
            <w:r w:rsidR="00C146C4">
              <w:rPr>
                <w:sz w:val="20"/>
              </w:rPr>
              <w:t>DM</w:t>
            </w:r>
            <w:r>
              <w:rPr>
                <w:sz w:val="20"/>
              </w:rPr>
              <w:t>, asthma, COPD, hypertension, physical activity, and serum CRP.</w:t>
            </w:r>
          </w:p>
          <w:p w:rsidR="00BC74B9" w:rsidRDefault="00BC74B9" w:rsidP="002D4587">
            <w:pPr>
              <w:rPr>
                <w:sz w:val="20"/>
              </w:rPr>
            </w:pPr>
            <w:r w:rsidRPr="00BC74B9">
              <w:rPr>
                <w:sz w:val="20"/>
              </w:rPr>
              <w:t xml:space="preserve">N events/total refers to the number of participants with </w:t>
            </w:r>
            <w:r>
              <w:rPr>
                <w:sz w:val="20"/>
              </w:rPr>
              <w:t>incid</w:t>
            </w:r>
            <w:r w:rsidRPr="00BC74B9">
              <w:rPr>
                <w:sz w:val="20"/>
              </w:rPr>
              <w:t>ent pneumonia and the total number of participants included in the analyses.</w:t>
            </w:r>
          </w:p>
          <w:p w:rsidR="00246F8F" w:rsidRDefault="00246F8F" w:rsidP="002D4587">
            <w:pPr>
              <w:rPr>
                <w:sz w:val="20"/>
              </w:rPr>
            </w:pPr>
            <w:r w:rsidRPr="00246F8F">
              <w:rPr>
                <w:sz w:val="20"/>
              </w:rPr>
              <w:t>Significant associations (P &lt;0.05) are in bold.</w:t>
            </w:r>
          </w:p>
          <w:p w:rsidR="002D4587" w:rsidRDefault="002D4587" w:rsidP="002D4587">
            <w:pPr>
              <w:spacing w:after="120"/>
              <w:rPr>
                <w:u w:val="single"/>
              </w:rPr>
            </w:pPr>
            <w:r w:rsidRPr="0079214E">
              <w:rPr>
                <w:sz w:val="20"/>
              </w:rPr>
              <w:lastRenderedPageBreak/>
              <w:t xml:space="preserve">IgA/IgG/IgM, immunoglobulin A/G/M; BMI, body mass index; </w:t>
            </w:r>
            <w:r w:rsidR="00C146C4">
              <w:rPr>
                <w:sz w:val="20"/>
              </w:rPr>
              <w:t xml:space="preserve">DM, diabetes mellitus; </w:t>
            </w:r>
            <w:r w:rsidRPr="0079214E">
              <w:rPr>
                <w:sz w:val="20"/>
              </w:rPr>
              <w:t>COPD, chronic obstructive pulmonary disease; CRP, C-reactive protein.</w:t>
            </w:r>
          </w:p>
        </w:tc>
      </w:tr>
    </w:tbl>
    <w:p w:rsidR="006D1FFF" w:rsidRDefault="00F01124">
      <w:pPr>
        <w:rPr>
          <w:sz w:val="24"/>
        </w:rPr>
      </w:pPr>
      <w:r>
        <w:rPr>
          <w:sz w:val="24"/>
        </w:rPr>
        <w:lastRenderedPageBreak/>
        <w:br w:type="page"/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898"/>
        <w:gridCol w:w="1584"/>
        <w:gridCol w:w="2080"/>
        <w:gridCol w:w="2268"/>
      </w:tblGrid>
      <w:tr w:rsidR="006D1FFF" w:rsidRPr="00313067" w:rsidTr="006D1FFF">
        <w:tc>
          <w:tcPr>
            <w:tcW w:w="8647" w:type="dxa"/>
            <w:gridSpan w:val="5"/>
            <w:tcBorders>
              <w:bottom w:val="single" w:sz="4" w:space="0" w:color="auto"/>
            </w:tcBorders>
          </w:tcPr>
          <w:p w:rsidR="006D1FFF" w:rsidRPr="00313067" w:rsidRDefault="00941C70" w:rsidP="00595EC3">
            <w:pPr>
              <w:spacing w:before="120" w:after="120"/>
              <w:jc w:val="center"/>
              <w:rPr>
                <w:b/>
              </w:rPr>
            </w:pPr>
            <w:r w:rsidRPr="00941C70">
              <w:rPr>
                <w:b/>
              </w:rPr>
              <w:lastRenderedPageBreak/>
              <w:t xml:space="preserve">Supplementary </w:t>
            </w:r>
            <w:r w:rsidR="006D1FFF" w:rsidRPr="000B11E5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95EC3">
              <w:rPr>
                <w:b/>
              </w:rPr>
              <w:t>2</w:t>
            </w:r>
            <w:r w:rsidR="006D1FFF" w:rsidRPr="000B11E5">
              <w:rPr>
                <w:b/>
              </w:rPr>
              <w:t xml:space="preserve">. Association between serum immunoglobulins and risk of </w:t>
            </w:r>
            <w:r w:rsidR="00D4714E">
              <w:rPr>
                <w:b/>
              </w:rPr>
              <w:t xml:space="preserve">incident </w:t>
            </w:r>
            <w:r w:rsidR="006D1FFF" w:rsidRPr="000B11E5">
              <w:rPr>
                <w:b/>
              </w:rPr>
              <w:t>pneumonia additionally adjusted for PRISm</w:t>
            </w:r>
          </w:p>
        </w:tc>
      </w:tr>
      <w:tr w:rsidR="006D1FFF" w:rsidTr="006D1FFF">
        <w:tc>
          <w:tcPr>
            <w:tcW w:w="1817" w:type="dxa"/>
            <w:tcBorders>
              <w:top w:val="single" w:sz="4" w:space="0" w:color="auto"/>
              <w:bottom w:val="nil"/>
              <w:right w:val="nil"/>
            </w:tcBorders>
          </w:tcPr>
          <w:p w:rsidR="006D1FFF" w:rsidRDefault="006D1FFF" w:rsidP="00DB739F">
            <w:pPr>
              <w:rPr>
                <w:u w:val="single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1FFF" w:rsidRDefault="006D1FFF" w:rsidP="00DB739F">
            <w:pPr>
              <w:rPr>
                <w:u w:val="singl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1FFF" w:rsidRPr="00613E45" w:rsidRDefault="006D1FFF" w:rsidP="00DB739F">
            <w:pPr>
              <w:jc w:val="center"/>
              <w:rPr>
                <w:b/>
              </w:rPr>
            </w:pP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D1FFF" w:rsidRDefault="006D1FFF" w:rsidP="00DB739F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Hazard Ratio (95% Confidence Interval)</w:t>
            </w:r>
          </w:p>
        </w:tc>
      </w:tr>
      <w:tr w:rsidR="006D1FFF" w:rsidRPr="00613E45" w:rsidTr="006D1FFF"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:rsidR="006D1FFF" w:rsidRPr="00613E45" w:rsidRDefault="006D1FFF" w:rsidP="00DB739F">
            <w:pPr>
              <w:spacing w:before="120" w:after="120"/>
              <w:rPr>
                <w:b/>
              </w:rPr>
            </w:pPr>
            <w:r w:rsidRPr="00613E45">
              <w:rPr>
                <w:b/>
              </w:rPr>
              <w:t>Follow-up tim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6D1FFF" w:rsidRDefault="006D1FFF" w:rsidP="00DB739F">
            <w:pPr>
              <w:spacing w:before="120" w:after="120"/>
              <w:rPr>
                <w:u w:val="singl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613E45" w:rsidRDefault="006D1FFF" w:rsidP="00DB739F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N events/total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1FFF" w:rsidRPr="00613E45" w:rsidRDefault="006D1FFF" w:rsidP="00DB739F">
            <w:pPr>
              <w:spacing w:before="120" w:after="120"/>
              <w:rPr>
                <w:i/>
                <w:u w:val="single"/>
              </w:rPr>
            </w:pPr>
            <w:r>
              <w:rPr>
                <w:i/>
                <w:u w:val="single"/>
              </w:rPr>
              <w:t>Fully adjusted 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6D1FFF" w:rsidRPr="00613E45" w:rsidRDefault="006D1FFF" w:rsidP="00DB739F">
            <w:pPr>
              <w:spacing w:before="120" w:after="120"/>
              <w:rPr>
                <w:i/>
                <w:u w:val="single"/>
              </w:rPr>
            </w:pPr>
            <w:r>
              <w:rPr>
                <w:i/>
                <w:u w:val="single"/>
              </w:rPr>
              <w:t>Fully adjusted model + PRISm</w:t>
            </w:r>
          </w:p>
        </w:tc>
      </w:tr>
      <w:tr w:rsidR="006D1FFF" w:rsidRPr="002B2A05" w:rsidTr="006D1FFF"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0-</w:t>
            </w:r>
            <w:r>
              <w:rPr>
                <w:i/>
                <w:u w:val="single"/>
              </w:rPr>
              <w:t>3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2B2A05" w:rsidRDefault="006D1FFF" w:rsidP="006D1FFF">
            <w:r>
              <w:t>92/8,7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F457F2" w:rsidRDefault="006D1FFF" w:rsidP="006D1FFF">
            <w:r w:rsidRPr="00F457F2">
              <w:t>0.94 (0.77-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6D1FFF" w:rsidRPr="002B2A05" w:rsidRDefault="004E7CB6" w:rsidP="006D1FFF">
            <w:r>
              <w:t>0.93 (0.76-1.14)</w:t>
            </w:r>
          </w:p>
        </w:tc>
      </w:tr>
      <w:tr w:rsidR="006D1FFF" w:rsidRPr="00AA7CCF" w:rsidTr="006D1FFF"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i/>
                <w:u w:val="singl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2B2A05" w:rsidRDefault="006D1FFF" w:rsidP="006D1FFF">
            <w:r>
              <w:t>92/8,7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F457F2" w:rsidRDefault="006D1FFF" w:rsidP="006D1FFF">
            <w:r w:rsidRPr="00F457F2">
              <w:t>1.02 (0.94-1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6D1FFF" w:rsidRPr="00B679A1" w:rsidRDefault="007B667C" w:rsidP="006D1FFF">
            <w:r>
              <w:t>1.01 (0.93-1.10)</w:t>
            </w:r>
          </w:p>
        </w:tc>
      </w:tr>
      <w:tr w:rsidR="006D1FFF" w:rsidRPr="002B2A05" w:rsidTr="006D1FFF"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i/>
                <w:u w:val="singl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2B2A05" w:rsidRDefault="006D1FFF" w:rsidP="006D1FFF">
            <w:r>
              <w:t>92/8,7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F457F2" w:rsidRDefault="006D1FFF" w:rsidP="006D1FFF">
            <w:pPr>
              <w:spacing w:after="120"/>
            </w:pPr>
            <w:r w:rsidRPr="00F457F2">
              <w:t>1.08 (0.98-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6D1FFF" w:rsidRPr="002B2A05" w:rsidRDefault="00B43330" w:rsidP="006D1FFF">
            <w:r>
              <w:t>1.08 (0.98-1.20)</w:t>
            </w:r>
          </w:p>
        </w:tc>
      </w:tr>
      <w:tr w:rsidR="006D1FFF" w:rsidRPr="002B2A05" w:rsidTr="006D1FFF"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3-6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2B2A05" w:rsidRDefault="006D1FFF" w:rsidP="006D1FFF">
            <w:r>
              <w:t>176/8,2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F457F2" w:rsidRDefault="006D1FFF" w:rsidP="006D1FFF">
            <w:r w:rsidRPr="00F457F2">
              <w:t>0.98 (0.84-1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6D1FFF" w:rsidRPr="002B2A05" w:rsidRDefault="004E3C1D" w:rsidP="006D1FFF">
            <w:r>
              <w:t>0.97 (0.84-1.12)</w:t>
            </w:r>
          </w:p>
        </w:tc>
      </w:tr>
      <w:tr w:rsidR="006D1FFF" w:rsidRPr="00202096" w:rsidTr="006D1FFF"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i/>
                <w:u w:val="singl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2B2A05" w:rsidRDefault="006D1FFF" w:rsidP="006D1FFF">
            <w:r>
              <w:t>176/8,2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F457F2" w:rsidRDefault="006D1FFF" w:rsidP="006D1FFF">
            <w:r w:rsidRPr="00F457F2">
              <w:t>1.00 (0.94-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6D1FFF" w:rsidRPr="000A7899" w:rsidRDefault="00007025" w:rsidP="006D1FFF">
            <w:r>
              <w:t>1.00 (0.94-1.07)</w:t>
            </w:r>
          </w:p>
        </w:tc>
      </w:tr>
      <w:tr w:rsidR="006D1FFF" w:rsidRPr="002B2A05" w:rsidTr="006D1FFF"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i/>
                <w:u w:val="singl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2B2A05" w:rsidRDefault="006D1FFF" w:rsidP="006D1FFF">
            <w:r>
              <w:t>175/8,2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F457F2" w:rsidRDefault="006D1FFF" w:rsidP="006D1FFF">
            <w:pPr>
              <w:spacing w:after="120"/>
            </w:pPr>
            <w:r w:rsidRPr="00F457F2">
              <w:t>1.00 (0.87-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6D1FFF" w:rsidRPr="002B2A05" w:rsidRDefault="00D95CD8" w:rsidP="006D1FFF">
            <w:r>
              <w:t>1.00 (0.87-1.15)</w:t>
            </w:r>
          </w:p>
        </w:tc>
      </w:tr>
      <w:tr w:rsidR="006D1FFF" w:rsidRPr="00DD6B55" w:rsidTr="006D1FFF"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:rsidR="006D1FFF" w:rsidRDefault="006D1FFF" w:rsidP="006D1FFF">
            <w:pPr>
              <w:rPr>
                <w:u w:val="single"/>
              </w:rPr>
            </w:pPr>
            <w:r>
              <w:rPr>
                <w:i/>
                <w:u w:val="single"/>
              </w:rPr>
              <w:t>&gt;6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2B2A05" w:rsidRDefault="006D1FFF" w:rsidP="006D1FFF">
            <w:r>
              <w:t>160/7,5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F457F2" w:rsidRDefault="006D1FFF" w:rsidP="006D1FFF">
            <w:pPr>
              <w:rPr>
                <w:b/>
              </w:rPr>
            </w:pPr>
            <w:r w:rsidRPr="00F457F2">
              <w:rPr>
                <w:b/>
              </w:rPr>
              <w:t>1.15 (1.00-1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6D1FFF" w:rsidRPr="006B323D" w:rsidRDefault="00C122AB" w:rsidP="006D1FFF">
            <w:r>
              <w:t>1.15 (1.00-1.32)</w:t>
            </w:r>
          </w:p>
        </w:tc>
      </w:tr>
      <w:tr w:rsidR="006D1FFF" w:rsidRPr="00076B06" w:rsidTr="006D1FFF"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i/>
                <w:u w:val="singl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613E45" w:rsidRDefault="006D1FFF" w:rsidP="006D1FF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2B2A05" w:rsidRDefault="006D1FFF" w:rsidP="006D1FFF">
            <w:r>
              <w:t>160/7,5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6D1FFF" w:rsidRPr="00F457F2" w:rsidRDefault="006D1FFF" w:rsidP="006D1FFF">
            <w:pPr>
              <w:rPr>
                <w:b/>
              </w:rPr>
            </w:pPr>
            <w:r w:rsidRPr="00F457F2">
              <w:rPr>
                <w:b/>
              </w:rPr>
              <w:t>1.13 (1.06-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6D1FFF" w:rsidRPr="001C60B5" w:rsidRDefault="00CF7404" w:rsidP="006D1FFF">
            <w:pPr>
              <w:rPr>
                <w:b/>
              </w:rPr>
            </w:pPr>
            <w:r>
              <w:rPr>
                <w:b/>
              </w:rPr>
              <w:t>1.13 (1.06-1.19)</w:t>
            </w:r>
          </w:p>
        </w:tc>
      </w:tr>
      <w:tr w:rsidR="006D1FFF" w:rsidRPr="00193FFC" w:rsidTr="006D1FFF">
        <w:tc>
          <w:tcPr>
            <w:tcW w:w="1817" w:type="dxa"/>
            <w:tcBorders>
              <w:top w:val="nil"/>
              <w:bottom w:val="single" w:sz="4" w:space="0" w:color="auto"/>
              <w:right w:val="nil"/>
            </w:tcBorders>
          </w:tcPr>
          <w:p w:rsidR="006D1FFF" w:rsidRPr="00613E45" w:rsidRDefault="006D1FFF" w:rsidP="006D1FFF">
            <w:pPr>
              <w:rPr>
                <w:i/>
                <w:u w:val="singl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FFF" w:rsidRPr="00613E45" w:rsidRDefault="006D1FFF" w:rsidP="006D1FF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FFF" w:rsidRPr="00193FFC" w:rsidRDefault="006D1FFF" w:rsidP="006D1FFF">
            <w:r>
              <w:t>160/7,5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FFF" w:rsidRPr="00F457F2" w:rsidRDefault="006D1FFF" w:rsidP="006D1FFF">
            <w:pPr>
              <w:spacing w:after="120"/>
            </w:pPr>
            <w:r w:rsidRPr="00F457F2">
              <w:t>0.98 (0.85-1.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:rsidR="006D1FFF" w:rsidRPr="00193FFC" w:rsidRDefault="00DF1B03" w:rsidP="006D1FFF">
            <w:r>
              <w:t>0.99 (0.86-1.14)</w:t>
            </w:r>
          </w:p>
        </w:tc>
      </w:tr>
      <w:tr w:rsidR="006D1FFF" w:rsidTr="006D1FFF">
        <w:tc>
          <w:tcPr>
            <w:tcW w:w="8647" w:type="dxa"/>
            <w:gridSpan w:val="5"/>
            <w:tcBorders>
              <w:top w:val="single" w:sz="4" w:space="0" w:color="auto"/>
            </w:tcBorders>
          </w:tcPr>
          <w:p w:rsidR="00246F8F" w:rsidRDefault="006D1FFF" w:rsidP="00022791">
            <w:pPr>
              <w:spacing w:before="120"/>
              <w:rPr>
                <w:sz w:val="20"/>
              </w:rPr>
            </w:pPr>
            <w:r>
              <w:rPr>
                <w:sz w:val="20"/>
              </w:rPr>
              <w:t xml:space="preserve">Fully adjusted model </w:t>
            </w:r>
            <w:r w:rsidRPr="00313067">
              <w:rPr>
                <w:sz w:val="20"/>
              </w:rPr>
              <w:t xml:space="preserve">was adjusted for </w:t>
            </w:r>
            <w:r>
              <w:rPr>
                <w:sz w:val="20"/>
              </w:rPr>
              <w:t>age, sex, Rotterdam Study cohort</w:t>
            </w:r>
            <w:r w:rsidRPr="00313067">
              <w:rPr>
                <w:sz w:val="20"/>
              </w:rPr>
              <w:t xml:space="preserve">, </w:t>
            </w:r>
            <w:r>
              <w:rPr>
                <w:sz w:val="20"/>
              </w:rPr>
              <w:t>smoking status, pack years, alcohol consumption, BMI, DM, asthma, COPD, hypertension, physical activity, and serum CRP.</w:t>
            </w:r>
          </w:p>
          <w:p w:rsidR="00AA6D07" w:rsidRDefault="000A6B1B" w:rsidP="00AA6D07">
            <w:pPr>
              <w:rPr>
                <w:sz w:val="20"/>
              </w:rPr>
            </w:pPr>
            <w:r w:rsidRPr="000A6B1B">
              <w:rPr>
                <w:sz w:val="20"/>
              </w:rPr>
              <w:t xml:space="preserve">N events/total refers to the number of participants with </w:t>
            </w:r>
            <w:r>
              <w:rPr>
                <w:sz w:val="20"/>
              </w:rPr>
              <w:t>incid</w:t>
            </w:r>
            <w:r w:rsidRPr="000A6B1B">
              <w:rPr>
                <w:sz w:val="20"/>
              </w:rPr>
              <w:t>ent pneumonia and the total number of participants included in the analyses.</w:t>
            </w:r>
            <w:r w:rsidR="00AA6D07" w:rsidRPr="00246F8F">
              <w:rPr>
                <w:sz w:val="20"/>
              </w:rPr>
              <w:t xml:space="preserve"> </w:t>
            </w:r>
          </w:p>
          <w:p w:rsidR="000A6B1B" w:rsidRDefault="00AA6D07" w:rsidP="00246F8F">
            <w:pPr>
              <w:rPr>
                <w:sz w:val="20"/>
              </w:rPr>
            </w:pPr>
            <w:r w:rsidRPr="00246F8F">
              <w:rPr>
                <w:sz w:val="20"/>
              </w:rPr>
              <w:t>Significant associations (P &lt;0.05) are in bold.</w:t>
            </w:r>
          </w:p>
          <w:p w:rsidR="006D1FFF" w:rsidRDefault="006D1FFF" w:rsidP="006D1FFF">
            <w:pPr>
              <w:spacing w:after="120"/>
              <w:rPr>
                <w:u w:val="single"/>
              </w:rPr>
            </w:pPr>
            <w:r>
              <w:rPr>
                <w:sz w:val="20"/>
              </w:rPr>
              <w:t xml:space="preserve">PRISm, preserved ratio impaired spirometry; </w:t>
            </w:r>
            <w:r w:rsidRPr="0079214E">
              <w:rPr>
                <w:sz w:val="20"/>
              </w:rPr>
              <w:t xml:space="preserve">IgA/IgG/IgM, immunoglobulin A/G/M; BMI, body mass index; </w:t>
            </w:r>
            <w:r>
              <w:rPr>
                <w:sz w:val="20"/>
              </w:rPr>
              <w:t xml:space="preserve">DM, diabetes mellitus; </w:t>
            </w:r>
            <w:r w:rsidRPr="0079214E">
              <w:rPr>
                <w:sz w:val="20"/>
              </w:rPr>
              <w:t>COPD, chronic obstructive pulmonary disease; CRP, C-reactive protein.</w:t>
            </w:r>
          </w:p>
        </w:tc>
      </w:tr>
    </w:tbl>
    <w:p w:rsidR="006D1FFF" w:rsidRDefault="006D1FFF">
      <w:pPr>
        <w:rPr>
          <w:sz w:val="24"/>
        </w:rPr>
      </w:pPr>
      <w:r>
        <w:rPr>
          <w:sz w:val="24"/>
        </w:rPr>
        <w:br w:type="page"/>
      </w:r>
    </w:p>
    <w:p w:rsidR="00F01124" w:rsidRDefault="00F01124">
      <w:pPr>
        <w:rPr>
          <w:sz w:val="24"/>
        </w:rPr>
      </w:pPr>
    </w:p>
    <w:tbl>
      <w:tblPr>
        <w:tblStyle w:val="Tabelraster"/>
        <w:tblW w:w="0" w:type="auto"/>
        <w:tblInd w:w="-431" w:type="dxa"/>
        <w:tblLook w:val="04A0" w:firstRow="1" w:lastRow="0" w:firstColumn="1" w:lastColumn="0" w:noHBand="0" w:noVBand="1"/>
      </w:tblPr>
      <w:tblGrid>
        <w:gridCol w:w="1639"/>
        <w:gridCol w:w="914"/>
        <w:gridCol w:w="1598"/>
        <w:gridCol w:w="1834"/>
        <w:gridCol w:w="1828"/>
        <w:gridCol w:w="1968"/>
      </w:tblGrid>
      <w:tr w:rsidR="00F01124" w:rsidRPr="00313067" w:rsidTr="00F01124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124" w:rsidRPr="00313067" w:rsidRDefault="00941C70" w:rsidP="00595EC3">
            <w:pPr>
              <w:spacing w:before="120" w:after="120"/>
              <w:jc w:val="center"/>
              <w:rPr>
                <w:b/>
              </w:rPr>
            </w:pPr>
            <w:r w:rsidRPr="00941C70">
              <w:rPr>
                <w:b/>
              </w:rPr>
              <w:t xml:space="preserve">Supplementary </w:t>
            </w:r>
            <w:r w:rsidR="00F01124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95EC3">
              <w:rPr>
                <w:b/>
              </w:rPr>
              <w:t>3</w:t>
            </w:r>
            <w:r w:rsidR="00F01124">
              <w:rPr>
                <w:b/>
              </w:rPr>
              <w:t xml:space="preserve">. </w:t>
            </w:r>
            <w:r w:rsidR="00F01124" w:rsidRPr="003A0AD8">
              <w:rPr>
                <w:b/>
              </w:rPr>
              <w:t xml:space="preserve">Association between serum immunoglobulins and risk of </w:t>
            </w:r>
            <w:r w:rsidR="00F01124">
              <w:rPr>
                <w:b/>
              </w:rPr>
              <w:t xml:space="preserve">definite </w:t>
            </w:r>
            <w:r w:rsidR="00D4714E">
              <w:rPr>
                <w:b/>
              </w:rPr>
              <w:t xml:space="preserve">incident </w:t>
            </w:r>
            <w:r w:rsidR="00F01124" w:rsidRPr="003A0AD8">
              <w:rPr>
                <w:b/>
              </w:rPr>
              <w:t>pneumonia</w:t>
            </w:r>
            <w:r w:rsidR="00F01124">
              <w:rPr>
                <w:b/>
              </w:rPr>
              <w:t xml:space="preserve"> </w:t>
            </w:r>
          </w:p>
        </w:tc>
      </w:tr>
      <w:tr w:rsidR="00F01124" w:rsidTr="00F01124"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124" w:rsidRDefault="00F01124" w:rsidP="00DB739F">
            <w:pPr>
              <w:rPr>
                <w:u w:val="single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124" w:rsidRDefault="00F01124" w:rsidP="00DB739F">
            <w:pPr>
              <w:rPr>
                <w:u w:val="singl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jc w:val="center"/>
              <w:rPr>
                <w:b/>
              </w:rPr>
            </w:pPr>
          </w:p>
        </w:tc>
        <w:tc>
          <w:tcPr>
            <w:tcW w:w="5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124" w:rsidRDefault="00F01124" w:rsidP="00F01124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Hazard Ratio (95% Confidence Interval)</w:t>
            </w:r>
          </w:p>
        </w:tc>
      </w:tr>
      <w:tr w:rsidR="00F01124" w:rsidRPr="00613E45" w:rsidTr="00F01124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F01124">
            <w:pPr>
              <w:spacing w:before="120" w:after="120"/>
              <w:rPr>
                <w:b/>
              </w:rPr>
            </w:pPr>
            <w:r w:rsidRPr="00613E45">
              <w:rPr>
                <w:b/>
              </w:rPr>
              <w:t>Follow-up ti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F01124" w:rsidRDefault="00F01124" w:rsidP="00F01124">
            <w:pPr>
              <w:spacing w:before="120" w:after="120"/>
              <w:rPr>
                <w:u w:val="singl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F01124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N events/tota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F01124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Model 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F01124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Model 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F01124">
            <w:pPr>
              <w:spacing w:before="120" w:after="120"/>
              <w:rPr>
                <w:i/>
                <w:u w:val="single"/>
              </w:rPr>
            </w:pPr>
            <w:r w:rsidRPr="00B711DD">
              <w:rPr>
                <w:i/>
                <w:u w:val="single"/>
              </w:rPr>
              <w:t>Model 3</w:t>
            </w:r>
          </w:p>
        </w:tc>
      </w:tr>
      <w:tr w:rsidR="00F01124" w:rsidRPr="002B2A05" w:rsidTr="00F01124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0-</w:t>
            </w:r>
            <w:r>
              <w:rPr>
                <w:i/>
                <w:u w:val="single"/>
              </w:rPr>
              <w:t>3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60/8,72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DB23A1" w:rsidRDefault="00F01124" w:rsidP="00DB739F">
            <w:r>
              <w:t>1.03 (0.82-1.2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.04 (0.83-1.3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.01 (0.80-1.27)</w:t>
            </w:r>
          </w:p>
        </w:tc>
      </w:tr>
      <w:tr w:rsidR="00F01124" w:rsidRPr="00AA7CCF" w:rsidTr="00F01124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60/8,71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AF6C9A" w:rsidRDefault="00F01124" w:rsidP="00DB739F">
            <w:r>
              <w:t>1.03 (0.93-1.1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B679A1" w:rsidRDefault="00F01124" w:rsidP="00DB739F">
            <w:r>
              <w:t>1.03 (0.94-1.1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AA7CCF" w:rsidRDefault="00F01124" w:rsidP="00DB739F">
            <w:r>
              <w:t>1.03 (0.94-1.14)</w:t>
            </w:r>
          </w:p>
        </w:tc>
      </w:tr>
      <w:tr w:rsidR="00F01124" w:rsidRPr="002B2A05" w:rsidTr="00F01124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60/8,71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.08 (0.95-1.2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.08 (0.96-1.2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F01124">
            <w:pPr>
              <w:spacing w:after="120"/>
            </w:pPr>
            <w:r>
              <w:t>1.08 (0.95-1.21)</w:t>
            </w:r>
          </w:p>
        </w:tc>
      </w:tr>
      <w:tr w:rsidR="00F01124" w:rsidRPr="002B2A05" w:rsidTr="00F01124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3-6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14/8,25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0.90 (0.74-1.0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0.93 (0.76-1.1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0.90 (0.74-1.09)</w:t>
            </w:r>
          </w:p>
        </w:tc>
      </w:tr>
      <w:tr w:rsidR="00F01124" w:rsidRPr="00202096" w:rsidTr="00F01124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14/8,24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D556D" w:rsidRDefault="00F01124" w:rsidP="00DB739F">
            <w:r>
              <w:t>1.00 (0.92-1.0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0A7899" w:rsidRDefault="00F01124" w:rsidP="00DB739F">
            <w:r>
              <w:t>1.02 (0.94-1.1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02096" w:rsidRDefault="00F01124" w:rsidP="00DB739F">
            <w:r>
              <w:t>1.02 (0.94-1.10)</w:t>
            </w:r>
          </w:p>
        </w:tc>
      </w:tr>
      <w:tr w:rsidR="00F01124" w:rsidRPr="002B2A05" w:rsidTr="00F01124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13/8,25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.05 (0.94-1.1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.05 (0.93-1.1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F01124">
            <w:pPr>
              <w:spacing w:after="120"/>
            </w:pPr>
            <w:r>
              <w:t>1.05 (0.93-1.18)</w:t>
            </w:r>
          </w:p>
        </w:tc>
      </w:tr>
      <w:tr w:rsidR="00F01124" w:rsidRPr="00DD6B55" w:rsidTr="00F01124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F01124" w:rsidRDefault="00F01124" w:rsidP="00DB739F">
            <w:pPr>
              <w:rPr>
                <w:u w:val="single"/>
              </w:rPr>
            </w:pPr>
            <w:r>
              <w:rPr>
                <w:i/>
                <w:u w:val="single"/>
              </w:rPr>
              <w:t>&gt;6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29/7,54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5064DE" w:rsidRDefault="00F01124" w:rsidP="00DB739F">
            <w:r w:rsidRPr="005064DE">
              <w:t>1.10 (0.94-1.2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B323D" w:rsidRDefault="00F01124" w:rsidP="00DB739F">
            <w:r>
              <w:t>1.14 (0.97-1.3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DD6B55" w:rsidRDefault="00F01124" w:rsidP="00DB739F">
            <w:r w:rsidRPr="00DD6B55">
              <w:t>1.11 (0.95-1.30)</w:t>
            </w:r>
          </w:p>
        </w:tc>
      </w:tr>
      <w:tr w:rsidR="00F01124" w:rsidRPr="00076B06" w:rsidTr="00F01124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613E45" w:rsidRDefault="00F01124" w:rsidP="00DB739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2B2A05" w:rsidRDefault="00F01124" w:rsidP="00DB739F">
            <w:r>
              <w:t>129/7,53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547D3F" w:rsidRDefault="00F01124" w:rsidP="00DB739F">
            <w:pPr>
              <w:rPr>
                <w:b/>
              </w:rPr>
            </w:pPr>
            <w:r>
              <w:rPr>
                <w:b/>
              </w:rPr>
              <w:t>1.10 (1.03-1.1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1C60B5" w:rsidRDefault="00F01124" w:rsidP="00DB739F">
            <w:pPr>
              <w:rPr>
                <w:b/>
              </w:rPr>
            </w:pPr>
            <w:r>
              <w:rPr>
                <w:b/>
              </w:rPr>
              <w:t>1.12 (1.05-1.1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F01124" w:rsidRPr="00076B06" w:rsidRDefault="00F01124" w:rsidP="00DB739F">
            <w:pPr>
              <w:rPr>
                <w:b/>
              </w:rPr>
            </w:pPr>
            <w:r>
              <w:rPr>
                <w:b/>
              </w:rPr>
              <w:t>1.12 (1.05-1.19)</w:t>
            </w:r>
          </w:p>
        </w:tc>
      </w:tr>
      <w:tr w:rsidR="00F01124" w:rsidRPr="00193FFC" w:rsidTr="00F01124"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124" w:rsidRPr="00613E45" w:rsidRDefault="00F01124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124" w:rsidRPr="00613E45" w:rsidRDefault="00F01124" w:rsidP="00DB739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124" w:rsidRPr="00193FFC" w:rsidRDefault="00F01124" w:rsidP="00DB739F">
            <w:r>
              <w:t>129/7,54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124" w:rsidRPr="00193FFC" w:rsidRDefault="00F01124" w:rsidP="00DB739F">
            <w:r>
              <w:t>0.93 (0.74-1.17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124" w:rsidRPr="00193FFC" w:rsidRDefault="00F01124" w:rsidP="00DB739F">
            <w:r>
              <w:t>0.93 (0.75-1.16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124" w:rsidRPr="00193FFC" w:rsidRDefault="00F01124" w:rsidP="00F01124">
            <w:pPr>
              <w:spacing w:after="120"/>
            </w:pPr>
            <w:r>
              <w:t>0.93 (0.75-1.17)</w:t>
            </w:r>
          </w:p>
        </w:tc>
      </w:tr>
      <w:tr w:rsidR="00F01124" w:rsidTr="00F01124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124" w:rsidRDefault="00F01124" w:rsidP="00311FF1">
            <w:pPr>
              <w:spacing w:before="120"/>
              <w:rPr>
                <w:sz w:val="20"/>
              </w:rPr>
            </w:pPr>
            <w:r w:rsidRPr="00313067">
              <w:rPr>
                <w:sz w:val="20"/>
              </w:rPr>
              <w:t xml:space="preserve">Model 1 was adjusted for </w:t>
            </w:r>
            <w:r>
              <w:rPr>
                <w:sz w:val="20"/>
              </w:rPr>
              <w:t>age, sex, and Rotterdam Study cohort</w:t>
            </w:r>
            <w:r w:rsidRPr="00313067">
              <w:rPr>
                <w:sz w:val="20"/>
              </w:rPr>
              <w:t xml:space="preserve">; Model 2 was adjusted for model 1, </w:t>
            </w:r>
            <w:r>
              <w:rPr>
                <w:sz w:val="20"/>
              </w:rPr>
              <w:t xml:space="preserve">smoking status, pack years, and alcohol consumption; Model 3 was adjusted for model 2, BMI, </w:t>
            </w:r>
            <w:r w:rsidR="0062592B">
              <w:rPr>
                <w:sz w:val="20"/>
              </w:rPr>
              <w:t>DM</w:t>
            </w:r>
            <w:r>
              <w:rPr>
                <w:sz w:val="20"/>
              </w:rPr>
              <w:t>, asthma, COPD, hypertension, physical activity, and serum CRP.</w:t>
            </w:r>
          </w:p>
          <w:p w:rsidR="004C0849" w:rsidRDefault="004C0849" w:rsidP="00311FF1">
            <w:pPr>
              <w:rPr>
                <w:sz w:val="20"/>
              </w:rPr>
            </w:pPr>
            <w:r w:rsidRPr="004C0849">
              <w:rPr>
                <w:sz w:val="20"/>
              </w:rPr>
              <w:t xml:space="preserve">N events/total refers to the number of participants with </w:t>
            </w:r>
            <w:r>
              <w:rPr>
                <w:sz w:val="20"/>
              </w:rPr>
              <w:t>incid</w:t>
            </w:r>
            <w:r w:rsidRPr="004C0849">
              <w:rPr>
                <w:sz w:val="20"/>
              </w:rPr>
              <w:t>ent pneumonia and the total number of participants included in the analyses.</w:t>
            </w:r>
          </w:p>
          <w:p w:rsidR="003F60B9" w:rsidRDefault="003F60B9" w:rsidP="003F60B9">
            <w:pPr>
              <w:rPr>
                <w:sz w:val="20"/>
              </w:rPr>
            </w:pPr>
            <w:r w:rsidRPr="003F60B9">
              <w:rPr>
                <w:sz w:val="20"/>
              </w:rPr>
              <w:t>Significant associations (P &lt;0.05) are in bold.</w:t>
            </w:r>
          </w:p>
          <w:p w:rsidR="00F01124" w:rsidRDefault="00F01124" w:rsidP="00F01124">
            <w:pPr>
              <w:spacing w:after="120"/>
              <w:rPr>
                <w:u w:val="single"/>
              </w:rPr>
            </w:pPr>
            <w:r w:rsidRPr="0079214E">
              <w:rPr>
                <w:sz w:val="20"/>
              </w:rPr>
              <w:t xml:space="preserve">IgA/IgG/IgM, immunoglobulin A/G/M; BMI, body mass index; </w:t>
            </w:r>
            <w:r w:rsidR="0062592B">
              <w:rPr>
                <w:sz w:val="20"/>
              </w:rPr>
              <w:t xml:space="preserve">DM, diabetes mellitus; </w:t>
            </w:r>
            <w:r w:rsidRPr="0079214E">
              <w:rPr>
                <w:sz w:val="20"/>
              </w:rPr>
              <w:t>COPD, chronic obstructive pulmonary disease; CRP, C-reactive protein.</w:t>
            </w:r>
          </w:p>
        </w:tc>
      </w:tr>
    </w:tbl>
    <w:p w:rsidR="008D5600" w:rsidRDefault="008D5600" w:rsidP="002D4587">
      <w:pPr>
        <w:pStyle w:val="Geenafstand"/>
        <w:rPr>
          <w:sz w:val="24"/>
        </w:rPr>
      </w:pPr>
    </w:p>
    <w:p w:rsidR="008D5600" w:rsidRDefault="008D5600">
      <w:pPr>
        <w:rPr>
          <w:sz w:val="24"/>
        </w:rPr>
      </w:pPr>
      <w:r>
        <w:rPr>
          <w:sz w:val="24"/>
        </w:rPr>
        <w:br w:type="page"/>
      </w:r>
    </w:p>
    <w:tbl>
      <w:tblPr>
        <w:tblStyle w:val="Tabelraster"/>
        <w:tblW w:w="0" w:type="auto"/>
        <w:tblInd w:w="-431" w:type="dxa"/>
        <w:tblLook w:val="04A0" w:firstRow="1" w:lastRow="0" w:firstColumn="1" w:lastColumn="0" w:noHBand="0" w:noVBand="1"/>
      </w:tblPr>
      <w:tblGrid>
        <w:gridCol w:w="1639"/>
        <w:gridCol w:w="914"/>
        <w:gridCol w:w="1598"/>
        <w:gridCol w:w="1834"/>
        <w:gridCol w:w="1828"/>
        <w:gridCol w:w="1968"/>
      </w:tblGrid>
      <w:tr w:rsidR="008D5600" w:rsidRPr="00313067" w:rsidTr="008D5600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5600" w:rsidRPr="00313067" w:rsidRDefault="00941C70" w:rsidP="00595EC3">
            <w:pPr>
              <w:spacing w:before="120" w:after="120"/>
              <w:jc w:val="center"/>
              <w:rPr>
                <w:b/>
              </w:rPr>
            </w:pPr>
            <w:r w:rsidRPr="00941C70">
              <w:rPr>
                <w:b/>
              </w:rPr>
              <w:lastRenderedPageBreak/>
              <w:t xml:space="preserve">Supplementary </w:t>
            </w:r>
            <w:r w:rsidR="008D5600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95EC3">
              <w:rPr>
                <w:b/>
              </w:rPr>
              <w:t>4</w:t>
            </w:r>
            <w:r w:rsidR="008D5600">
              <w:rPr>
                <w:b/>
              </w:rPr>
              <w:t xml:space="preserve">. </w:t>
            </w:r>
            <w:r w:rsidR="008D5600" w:rsidRPr="003A0AD8">
              <w:rPr>
                <w:b/>
              </w:rPr>
              <w:t xml:space="preserve">Association between </w:t>
            </w:r>
            <w:r w:rsidR="008D5600">
              <w:rPr>
                <w:b/>
              </w:rPr>
              <w:t xml:space="preserve">reference range </w:t>
            </w:r>
            <w:r w:rsidR="008D5600" w:rsidRPr="003A0AD8">
              <w:rPr>
                <w:b/>
              </w:rPr>
              <w:t>serum immunoglobulins</w:t>
            </w:r>
            <w:r w:rsidR="008D5600">
              <w:rPr>
                <w:b/>
                <w:vertAlign w:val="superscript"/>
              </w:rPr>
              <w:t>*</w:t>
            </w:r>
            <w:r w:rsidR="008D5600" w:rsidRPr="003A0AD8">
              <w:rPr>
                <w:b/>
              </w:rPr>
              <w:t xml:space="preserve"> and risk of </w:t>
            </w:r>
            <w:r w:rsidR="008D5600">
              <w:rPr>
                <w:b/>
              </w:rPr>
              <w:t xml:space="preserve">definite </w:t>
            </w:r>
            <w:r w:rsidR="00D4714E">
              <w:rPr>
                <w:b/>
              </w:rPr>
              <w:t xml:space="preserve">incident </w:t>
            </w:r>
            <w:r w:rsidR="008D5600" w:rsidRPr="003A0AD8">
              <w:rPr>
                <w:b/>
              </w:rPr>
              <w:t>pneumonia</w:t>
            </w:r>
            <w:r w:rsidR="008D5600">
              <w:rPr>
                <w:b/>
              </w:rPr>
              <w:t xml:space="preserve"> </w:t>
            </w:r>
          </w:p>
        </w:tc>
      </w:tr>
      <w:tr w:rsidR="008D5600" w:rsidTr="000E1733"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600" w:rsidRDefault="008D5600" w:rsidP="00DB739F">
            <w:pPr>
              <w:rPr>
                <w:u w:val="single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600" w:rsidRDefault="008D5600" w:rsidP="00DB739F">
            <w:pPr>
              <w:rPr>
                <w:u w:val="singl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jc w:val="center"/>
              <w:rPr>
                <w:b/>
              </w:rPr>
            </w:pPr>
          </w:p>
        </w:tc>
        <w:tc>
          <w:tcPr>
            <w:tcW w:w="5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5600" w:rsidRDefault="008D5600" w:rsidP="008D5600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Hazard Ratio (95% Confidence Interval)</w:t>
            </w:r>
          </w:p>
        </w:tc>
      </w:tr>
      <w:tr w:rsidR="008D5600" w:rsidRPr="00613E45" w:rsidTr="008D5600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8D5600">
            <w:pPr>
              <w:spacing w:before="120" w:after="120"/>
              <w:rPr>
                <w:b/>
              </w:rPr>
            </w:pPr>
            <w:r w:rsidRPr="00613E45">
              <w:rPr>
                <w:b/>
              </w:rPr>
              <w:t>Follow-up ti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D5600" w:rsidRDefault="008D5600" w:rsidP="008D5600">
            <w:pPr>
              <w:spacing w:before="120" w:after="120"/>
              <w:rPr>
                <w:u w:val="singl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8D5600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N events/tota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8D5600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Model 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8D5600">
            <w:pPr>
              <w:spacing w:before="120" w:after="120"/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Model 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8D5600">
            <w:pPr>
              <w:spacing w:before="120" w:after="120"/>
              <w:rPr>
                <w:i/>
                <w:u w:val="single"/>
              </w:rPr>
            </w:pPr>
            <w:r w:rsidRPr="006671D5">
              <w:rPr>
                <w:i/>
                <w:u w:val="single"/>
              </w:rPr>
              <w:t>Model 3</w:t>
            </w:r>
          </w:p>
        </w:tc>
      </w:tr>
      <w:tr w:rsidR="008D5600" w:rsidRPr="002B2A05" w:rsidTr="008D5600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i/>
                <w:u w:val="single"/>
              </w:rPr>
            </w:pPr>
            <w:r w:rsidRPr="00613E45">
              <w:rPr>
                <w:i/>
                <w:u w:val="single"/>
              </w:rPr>
              <w:t>0-</w:t>
            </w:r>
            <w:r>
              <w:rPr>
                <w:i/>
                <w:u w:val="single"/>
              </w:rPr>
              <w:t>3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39/6,82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DB23A1" w:rsidRDefault="008D5600" w:rsidP="00DB739F">
            <w:r>
              <w:t>0.81 (0.55-1.2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0.83 (0.56-1.2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0.82 (0.55-1.23)</w:t>
            </w:r>
          </w:p>
        </w:tc>
      </w:tr>
      <w:tr w:rsidR="008D5600" w:rsidRPr="00AA7CCF" w:rsidTr="008D5600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39/6,8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AF6C9A" w:rsidRDefault="008D5600" w:rsidP="00DB739F">
            <w:r>
              <w:t>0.96 (0.81-1.1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B679A1" w:rsidRDefault="008D5600" w:rsidP="00DB739F">
            <w:r>
              <w:t>0.99 (0.83-1.1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AA7CCF" w:rsidRDefault="008D5600" w:rsidP="00DB739F">
            <w:r>
              <w:t>0.99 (0.83-1.17)</w:t>
            </w:r>
          </w:p>
        </w:tc>
      </w:tr>
      <w:tr w:rsidR="008D5600" w:rsidRPr="002B2A05" w:rsidTr="008D5600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37/6,84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1.23 (0.62-2.4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1.28 (0.64-2.5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8D5600">
            <w:pPr>
              <w:spacing w:after="120"/>
            </w:pPr>
            <w:r>
              <w:t>1.29 (0.64-2.58)</w:t>
            </w:r>
          </w:p>
        </w:tc>
      </w:tr>
      <w:tr w:rsidR="008D5600" w:rsidRPr="002B2A05" w:rsidTr="008D5600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3-6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80/6,50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1.05 (0.81-1.3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1.11 (0.86-1.4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1.10 (0.85-1.43)</w:t>
            </w:r>
          </w:p>
        </w:tc>
      </w:tr>
      <w:tr w:rsidR="008D5600" w:rsidRPr="00202096" w:rsidTr="008D5600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83/6,5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D556D" w:rsidRDefault="008D5600" w:rsidP="00DB739F">
            <w:r>
              <w:t>1.02 (0.91-1.1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0A7899" w:rsidRDefault="008D5600" w:rsidP="00DB739F">
            <w:r>
              <w:t>1.06 (0.94-1.1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02096" w:rsidRDefault="008D5600" w:rsidP="00DB739F">
            <w:r>
              <w:t>1.05 (0.93-1.18)</w:t>
            </w:r>
          </w:p>
        </w:tc>
      </w:tr>
      <w:tr w:rsidR="008D5600" w:rsidRPr="002B2A05" w:rsidTr="008D5600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77/6,52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1.22 (0.76-1.9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1.24 (0.78-1.9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8D5600">
            <w:pPr>
              <w:spacing w:after="120"/>
            </w:pPr>
            <w:r>
              <w:t>1.23 (0.77-1.98)</w:t>
            </w:r>
          </w:p>
        </w:tc>
      </w:tr>
      <w:tr w:rsidR="008D5600" w:rsidRPr="00250011" w:rsidTr="008D5600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8D5600" w:rsidRDefault="008D5600" w:rsidP="00DB739F">
            <w:pPr>
              <w:rPr>
                <w:u w:val="single"/>
              </w:rPr>
            </w:pPr>
            <w:r>
              <w:rPr>
                <w:i/>
                <w:u w:val="single"/>
              </w:rPr>
              <w:t>&gt;6</w:t>
            </w:r>
            <w:r w:rsidRPr="00613E45">
              <w:rPr>
                <w:i/>
                <w:u w:val="single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b/>
              </w:rPr>
            </w:pPr>
            <w:r w:rsidRPr="00613E45">
              <w:rPr>
                <w:b/>
              </w:rPr>
              <w:t>Ig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88/6,0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47330D" w:rsidRDefault="008D5600" w:rsidP="00DB739F">
            <w:pPr>
              <w:rPr>
                <w:b/>
              </w:rPr>
            </w:pPr>
            <w:r w:rsidRPr="0047330D">
              <w:rPr>
                <w:b/>
              </w:rPr>
              <w:t>1.28 (1.01-1.6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F617B5" w:rsidRDefault="008D5600" w:rsidP="00DB739F">
            <w:pPr>
              <w:rPr>
                <w:b/>
              </w:rPr>
            </w:pPr>
            <w:r w:rsidRPr="00F617B5">
              <w:rPr>
                <w:b/>
              </w:rPr>
              <w:t>1.36 (1.07-1.7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50011" w:rsidRDefault="008D5600" w:rsidP="00DB739F">
            <w:pPr>
              <w:rPr>
                <w:b/>
              </w:rPr>
            </w:pPr>
            <w:r w:rsidRPr="00250011">
              <w:rPr>
                <w:b/>
              </w:rPr>
              <w:t>1.34 (1.06-1.70)</w:t>
            </w:r>
          </w:p>
        </w:tc>
      </w:tr>
      <w:tr w:rsidR="008D5600" w:rsidRPr="00076B06" w:rsidTr="008D5600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613E45" w:rsidRDefault="008D5600" w:rsidP="00DB739F">
            <w:pPr>
              <w:rPr>
                <w:b/>
              </w:rPr>
            </w:pPr>
            <w:r w:rsidRPr="00613E45">
              <w:rPr>
                <w:b/>
              </w:rPr>
              <w:t>Ig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2B2A05" w:rsidRDefault="008D5600" w:rsidP="00DB739F">
            <w:r>
              <w:t>89/6,01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A5225D" w:rsidRDefault="008D5600" w:rsidP="00DB739F">
            <w:r w:rsidRPr="00A5225D">
              <w:t>1.10 (0.98-1.2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1C60B5" w:rsidRDefault="008D5600" w:rsidP="00DB739F">
            <w:pPr>
              <w:rPr>
                <w:b/>
              </w:rPr>
            </w:pPr>
            <w:r>
              <w:rPr>
                <w:b/>
              </w:rPr>
              <w:t>1.13 (1.01-1.2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8D5600" w:rsidRPr="00076B06" w:rsidRDefault="008D5600" w:rsidP="00DB739F">
            <w:pPr>
              <w:rPr>
                <w:b/>
              </w:rPr>
            </w:pPr>
            <w:r>
              <w:rPr>
                <w:b/>
              </w:rPr>
              <w:t>1.13 (1.01-1.26)</w:t>
            </w:r>
          </w:p>
        </w:tc>
      </w:tr>
      <w:tr w:rsidR="008D5600" w:rsidRPr="00193FFC" w:rsidTr="008D5600"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600" w:rsidRPr="00613E45" w:rsidRDefault="008D5600" w:rsidP="00DB739F">
            <w:pPr>
              <w:rPr>
                <w:i/>
                <w:u w:val="singl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600" w:rsidRPr="00613E45" w:rsidRDefault="008D5600" w:rsidP="00DB739F">
            <w:pPr>
              <w:rPr>
                <w:b/>
              </w:rPr>
            </w:pPr>
            <w:r w:rsidRPr="00613E45">
              <w:rPr>
                <w:b/>
              </w:rPr>
              <w:t>IgM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600" w:rsidRPr="00193FFC" w:rsidRDefault="008D5600" w:rsidP="00DB739F">
            <w:r>
              <w:t>92/6,04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600" w:rsidRPr="00193FFC" w:rsidRDefault="008D5600" w:rsidP="00DB739F">
            <w:r>
              <w:t>1.11 (0.72-1.72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600" w:rsidRPr="00193FFC" w:rsidRDefault="008D5600" w:rsidP="00DB739F">
            <w:r>
              <w:t>1.11 (0.72-1.70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600" w:rsidRPr="00193FFC" w:rsidRDefault="008D5600" w:rsidP="008D5600">
            <w:pPr>
              <w:spacing w:after="120"/>
            </w:pPr>
            <w:r>
              <w:t>1.11 (0.72-1.72)</w:t>
            </w:r>
          </w:p>
        </w:tc>
      </w:tr>
      <w:tr w:rsidR="008D5600" w:rsidTr="008D5600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5600" w:rsidRPr="00111A87" w:rsidRDefault="008D5600" w:rsidP="008D5600">
            <w:pPr>
              <w:spacing w:before="120"/>
              <w:rPr>
                <w:sz w:val="20"/>
              </w:rPr>
            </w:pPr>
            <w:r>
              <w:rPr>
                <w:sz w:val="20"/>
                <w:vertAlign w:val="superscript"/>
              </w:rPr>
              <w:t>*</w:t>
            </w:r>
            <w:r>
              <w:rPr>
                <w:sz w:val="20"/>
              </w:rPr>
              <w:t xml:space="preserve">Comprises reference range values </w:t>
            </w:r>
            <w:r w:rsidR="008668DE">
              <w:rPr>
                <w:sz w:val="20"/>
              </w:rPr>
              <w:t>based on 2.5</w:t>
            </w:r>
            <w:r w:rsidR="008668DE" w:rsidRPr="008668DE">
              <w:rPr>
                <w:sz w:val="20"/>
                <w:vertAlign w:val="superscript"/>
              </w:rPr>
              <w:t>th</w:t>
            </w:r>
            <w:r w:rsidR="008668DE">
              <w:rPr>
                <w:sz w:val="20"/>
              </w:rPr>
              <w:t>-97.5</w:t>
            </w:r>
            <w:r w:rsidR="008668DE" w:rsidRPr="008668DE">
              <w:rPr>
                <w:sz w:val="20"/>
                <w:vertAlign w:val="superscript"/>
              </w:rPr>
              <w:t>th</w:t>
            </w:r>
            <w:r w:rsidR="008668DE">
              <w:rPr>
                <w:sz w:val="20"/>
              </w:rPr>
              <w:t xml:space="preserve"> percentiles of this population </w:t>
            </w:r>
            <w:r>
              <w:rPr>
                <w:sz w:val="20"/>
              </w:rPr>
              <w:t xml:space="preserve">(0.86-4.76 g/L for IgA, 6.20-15.10 g/L for IgG, and 0.28-2.64 g/L for IgM) and exclusion of medication </w:t>
            </w:r>
            <w:r w:rsidR="00440968">
              <w:rPr>
                <w:sz w:val="20"/>
              </w:rPr>
              <w:t xml:space="preserve">use </w:t>
            </w:r>
            <w:r>
              <w:rPr>
                <w:sz w:val="20"/>
              </w:rPr>
              <w:t>that can influence serum immunoglobulin levels and/or pneumonia risk (</w:t>
            </w:r>
            <w:r w:rsidRPr="00111A87">
              <w:rPr>
                <w:sz w:val="20"/>
              </w:rPr>
              <w:t xml:space="preserve">pneumococcal vaccines, </w:t>
            </w:r>
            <w:r w:rsidR="006E530E">
              <w:rPr>
                <w:sz w:val="20"/>
              </w:rPr>
              <w:t>inhaled</w:t>
            </w:r>
            <w:r w:rsidRPr="00111A87">
              <w:rPr>
                <w:sz w:val="20"/>
              </w:rPr>
              <w:t xml:space="preserve"> </w:t>
            </w:r>
            <w:r w:rsidR="006E530E">
              <w:rPr>
                <w:sz w:val="20"/>
              </w:rPr>
              <w:t>or</w:t>
            </w:r>
            <w:r w:rsidRPr="00111A87">
              <w:rPr>
                <w:sz w:val="20"/>
              </w:rPr>
              <w:t xml:space="preserve"> oral corticosteroids, proton pump inhibitors, angiotensin converting enzyme inhibitors, antiepileptic </w:t>
            </w:r>
            <w:r w:rsidR="006E530E">
              <w:rPr>
                <w:sz w:val="20"/>
              </w:rPr>
              <w:t>or</w:t>
            </w:r>
            <w:r w:rsidRPr="00111A87">
              <w:rPr>
                <w:sz w:val="20"/>
              </w:rPr>
              <w:t xml:space="preserve"> antipsychotic drugs</w:t>
            </w:r>
            <w:r>
              <w:rPr>
                <w:sz w:val="20"/>
              </w:rPr>
              <w:t>).</w:t>
            </w:r>
          </w:p>
          <w:p w:rsidR="008D5600" w:rsidRDefault="008D5600" w:rsidP="008D5600">
            <w:pPr>
              <w:rPr>
                <w:sz w:val="20"/>
              </w:rPr>
            </w:pPr>
            <w:r w:rsidRPr="00313067">
              <w:rPr>
                <w:sz w:val="20"/>
              </w:rPr>
              <w:t xml:space="preserve">Model 1 was adjusted for </w:t>
            </w:r>
            <w:r>
              <w:rPr>
                <w:sz w:val="20"/>
              </w:rPr>
              <w:t>age, sex, and Rotterdam Study cohort</w:t>
            </w:r>
            <w:r w:rsidRPr="00313067">
              <w:rPr>
                <w:sz w:val="20"/>
              </w:rPr>
              <w:t xml:space="preserve">; Model 2 was adjusted for model 1, </w:t>
            </w:r>
            <w:r>
              <w:rPr>
                <w:sz w:val="20"/>
              </w:rPr>
              <w:t xml:space="preserve">smoking status, pack years, and alcohol consumption; Model 3 was adjusted for model 2, BMI, </w:t>
            </w:r>
            <w:r w:rsidR="006E530E">
              <w:rPr>
                <w:sz w:val="20"/>
              </w:rPr>
              <w:t>DM</w:t>
            </w:r>
            <w:r>
              <w:rPr>
                <w:sz w:val="20"/>
              </w:rPr>
              <w:t>, asthma, COPD, hypertension, physical activity, and serum CRP.</w:t>
            </w:r>
          </w:p>
          <w:p w:rsidR="006050AD" w:rsidRDefault="006050AD" w:rsidP="008D5600">
            <w:pPr>
              <w:rPr>
                <w:sz w:val="20"/>
              </w:rPr>
            </w:pPr>
            <w:r w:rsidRPr="006050AD">
              <w:rPr>
                <w:sz w:val="20"/>
              </w:rPr>
              <w:t xml:space="preserve">N events/total refers to the number of participants with </w:t>
            </w:r>
            <w:r>
              <w:rPr>
                <w:sz w:val="20"/>
              </w:rPr>
              <w:t>incid</w:t>
            </w:r>
            <w:r w:rsidRPr="006050AD">
              <w:rPr>
                <w:sz w:val="20"/>
              </w:rPr>
              <w:t>ent pneumonia and the total number of participants included in the analyses.</w:t>
            </w:r>
          </w:p>
          <w:p w:rsidR="003F60B9" w:rsidRDefault="003F60B9" w:rsidP="008D5600">
            <w:pPr>
              <w:rPr>
                <w:sz w:val="20"/>
              </w:rPr>
            </w:pPr>
            <w:r w:rsidRPr="003F60B9">
              <w:rPr>
                <w:sz w:val="20"/>
              </w:rPr>
              <w:t>Significant associations (P &lt;0.05) are in bold.</w:t>
            </w:r>
          </w:p>
          <w:p w:rsidR="008D5600" w:rsidRDefault="008D5600" w:rsidP="008D5600">
            <w:pPr>
              <w:spacing w:after="120"/>
              <w:rPr>
                <w:u w:val="single"/>
              </w:rPr>
            </w:pPr>
            <w:r w:rsidRPr="0079214E">
              <w:rPr>
                <w:sz w:val="20"/>
              </w:rPr>
              <w:t xml:space="preserve">IgA/IgG/IgM, immunoglobulin A/G/M; BMI, body mass index; </w:t>
            </w:r>
            <w:r w:rsidR="006E530E">
              <w:rPr>
                <w:sz w:val="20"/>
              </w:rPr>
              <w:t xml:space="preserve">DM, diabetes mellitus; </w:t>
            </w:r>
            <w:r w:rsidRPr="0079214E">
              <w:rPr>
                <w:sz w:val="20"/>
              </w:rPr>
              <w:t>COPD, chronic obstructive pulmonary disease; CRP, C-reactive protein.</w:t>
            </w:r>
          </w:p>
        </w:tc>
      </w:tr>
    </w:tbl>
    <w:p w:rsidR="008B5CB4" w:rsidRDefault="008B5CB4" w:rsidP="002D4587">
      <w:pPr>
        <w:pStyle w:val="Geenafstand"/>
        <w:rPr>
          <w:sz w:val="24"/>
        </w:rPr>
      </w:pPr>
    </w:p>
    <w:p w:rsidR="008B5CB4" w:rsidRDefault="008B5CB4">
      <w:pPr>
        <w:rPr>
          <w:sz w:val="24"/>
        </w:rPr>
      </w:pPr>
      <w:r>
        <w:rPr>
          <w:sz w:val="24"/>
        </w:rPr>
        <w:br w:type="page"/>
      </w:r>
    </w:p>
    <w:tbl>
      <w:tblPr>
        <w:tblStyle w:val="Tabelraster"/>
        <w:tblW w:w="9639" w:type="dxa"/>
        <w:tblInd w:w="137" w:type="dxa"/>
        <w:tblLook w:val="04A0" w:firstRow="1" w:lastRow="0" w:firstColumn="1" w:lastColumn="0" w:noHBand="0" w:noVBand="1"/>
      </w:tblPr>
      <w:tblGrid>
        <w:gridCol w:w="1559"/>
        <w:gridCol w:w="1843"/>
        <w:gridCol w:w="2126"/>
        <w:gridCol w:w="1843"/>
        <w:gridCol w:w="2268"/>
      </w:tblGrid>
      <w:tr w:rsidR="008B5CB4" w:rsidRPr="003C31B7" w:rsidTr="008B5CB4"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CB4" w:rsidRPr="003C31B7" w:rsidRDefault="00941C70" w:rsidP="00595EC3">
            <w:pPr>
              <w:spacing w:before="120" w:after="120"/>
              <w:jc w:val="center"/>
              <w:rPr>
                <w:b/>
              </w:rPr>
            </w:pPr>
            <w:r w:rsidRPr="00941C70">
              <w:rPr>
                <w:b/>
              </w:rPr>
              <w:lastRenderedPageBreak/>
              <w:t xml:space="preserve">Supplementary </w:t>
            </w:r>
            <w:r w:rsidR="008B5CB4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95EC3">
              <w:rPr>
                <w:b/>
              </w:rPr>
              <w:t>5</w:t>
            </w:r>
            <w:r w:rsidR="008B5CB4" w:rsidRPr="00D00DBF">
              <w:rPr>
                <w:b/>
              </w:rPr>
              <w:t>. Association between serum immuno</w:t>
            </w:r>
            <w:r w:rsidR="008B5CB4">
              <w:rPr>
                <w:b/>
              </w:rPr>
              <w:t xml:space="preserve">globulins and risk of </w:t>
            </w:r>
            <w:r w:rsidR="00D4714E">
              <w:rPr>
                <w:b/>
              </w:rPr>
              <w:t xml:space="preserve">incident </w:t>
            </w:r>
            <w:bookmarkStart w:id="0" w:name="_GoBack"/>
            <w:bookmarkEnd w:id="0"/>
            <w:r w:rsidR="008B5CB4">
              <w:rPr>
                <w:b/>
              </w:rPr>
              <w:t xml:space="preserve">pneumonia </w:t>
            </w:r>
            <w:r w:rsidR="008B5CB4" w:rsidRPr="00D00DBF">
              <w:rPr>
                <w:b/>
              </w:rPr>
              <w:t>stratified by age and sex</w:t>
            </w:r>
          </w:p>
        </w:tc>
      </w:tr>
      <w:tr w:rsidR="008B5CB4" w:rsidRPr="00352162" w:rsidTr="008B5CB4"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CB4" w:rsidRPr="003C31B7" w:rsidRDefault="008B5CB4" w:rsidP="00DB739F">
            <w:pPr>
              <w:jc w:val="both"/>
              <w:rPr>
                <w:b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CB4" w:rsidRPr="00352162" w:rsidRDefault="008B5CB4" w:rsidP="004C6F53">
            <w:pPr>
              <w:spacing w:before="120" w:after="120"/>
              <w:jc w:val="center"/>
              <w:rPr>
                <w:b/>
              </w:rPr>
            </w:pPr>
            <w:r w:rsidRPr="00352162">
              <w:rPr>
                <w:b/>
              </w:rPr>
              <w:t>M</w:t>
            </w:r>
            <w:r w:rsidR="004C6F53">
              <w:rPr>
                <w:b/>
              </w:rPr>
              <w:t>en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CB4" w:rsidRPr="00352162" w:rsidRDefault="004C6F53" w:rsidP="008B5CB4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8B5CB4" w:rsidRPr="003C31B7" w:rsidTr="008B5CB4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DB739F">
            <w:pPr>
              <w:jc w:val="both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8B5CB4">
            <w:pPr>
              <w:spacing w:before="120" w:after="120"/>
              <w:jc w:val="both"/>
              <w:rPr>
                <w:i/>
                <w:u w:val="single"/>
              </w:rPr>
            </w:pPr>
            <w:r w:rsidRPr="00352162">
              <w:rPr>
                <w:i/>
                <w:u w:val="single"/>
              </w:rPr>
              <w:t>N events/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8B5CB4">
            <w:pPr>
              <w:spacing w:before="120" w:after="120"/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8B5CB4">
            <w:pPr>
              <w:spacing w:before="120" w:after="120"/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N events/to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8B5CB4">
            <w:pPr>
              <w:spacing w:before="120" w:after="120"/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HR (95% CI)</w:t>
            </w:r>
          </w:p>
        </w:tc>
      </w:tr>
      <w:tr w:rsidR="008B5CB4" w:rsidRPr="00352162" w:rsidTr="008B5CB4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DB739F">
            <w:pPr>
              <w:jc w:val="both"/>
              <w:rPr>
                <w:b/>
              </w:rPr>
            </w:pPr>
            <w:r>
              <w:rPr>
                <w:b/>
              </w:rPr>
              <w:t>I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91/3,1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ED7722">
              <w:t>1.17 (0.98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69/4,3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4A12A2">
              <w:t>1.0</w:t>
            </w:r>
            <w:r>
              <w:t>7</w:t>
            </w:r>
            <w:r w:rsidRPr="004A12A2">
              <w:t xml:space="preserve"> (0.8</w:t>
            </w:r>
            <w:r>
              <w:t>4</w:t>
            </w:r>
            <w:r w:rsidRPr="004A12A2">
              <w:t>-1.36)</w:t>
            </w:r>
          </w:p>
        </w:tc>
      </w:tr>
      <w:tr w:rsidR="008B5CB4" w:rsidRPr="005924DF" w:rsidTr="008B5CB4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DB739F">
            <w:pPr>
              <w:jc w:val="both"/>
              <w:rPr>
                <w:b/>
              </w:rPr>
            </w:pPr>
            <w:r>
              <w:rPr>
                <w:b/>
              </w:rPr>
              <w:t>I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91/3,1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  <w:rPr>
                <w:b/>
              </w:rPr>
            </w:pPr>
            <w:r w:rsidRPr="00820D11">
              <w:rPr>
                <w:b/>
              </w:rPr>
              <w:t>1.11 (1.01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69/4,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5924DF" w:rsidRDefault="008B5CB4" w:rsidP="00DB739F">
            <w:pPr>
              <w:jc w:val="both"/>
              <w:rPr>
                <w:sz w:val="20"/>
              </w:rPr>
            </w:pPr>
            <w:r w:rsidRPr="003211DA">
              <w:rPr>
                <w:b/>
              </w:rPr>
              <w:t>1.12 (1.04-1.21)</w:t>
            </w:r>
          </w:p>
        </w:tc>
      </w:tr>
      <w:tr w:rsidR="008B5CB4" w:rsidRPr="00352162" w:rsidTr="008B5CB4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DB739F">
            <w:pPr>
              <w:jc w:val="both"/>
              <w:rPr>
                <w:b/>
              </w:rPr>
            </w:pPr>
            <w:r>
              <w:rPr>
                <w:b/>
              </w:rPr>
              <w:t>Ig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91/3,1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816C18">
              <w:t>0.99 (0.85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69/4,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8B5CB4">
            <w:pPr>
              <w:spacing w:after="120"/>
              <w:jc w:val="both"/>
            </w:pPr>
            <w:r w:rsidRPr="007A0077">
              <w:t>0.97 (0.71-1.33)</w:t>
            </w:r>
          </w:p>
        </w:tc>
      </w:tr>
      <w:tr w:rsidR="008B5CB4" w:rsidRPr="00352162" w:rsidTr="008B5CB4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DB739F">
            <w:pPr>
              <w:jc w:val="both"/>
              <w:rPr>
                <w:b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CB4" w:rsidRPr="00352162" w:rsidRDefault="008B5CB4" w:rsidP="008B5CB4">
            <w:pPr>
              <w:spacing w:before="120" w:after="120"/>
              <w:jc w:val="center"/>
              <w:rPr>
                <w:b/>
              </w:rPr>
            </w:pPr>
            <w:r w:rsidRPr="00352162">
              <w:rPr>
                <w:b/>
              </w:rPr>
              <w:t>Age ≤65</w:t>
            </w:r>
            <w:r w:rsidR="002C0573">
              <w:rPr>
                <w:b/>
              </w:rPr>
              <w:t xml:space="preserve"> year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CB4" w:rsidRPr="00352162" w:rsidRDefault="008B5CB4" w:rsidP="008B5CB4">
            <w:pPr>
              <w:spacing w:before="120" w:after="120"/>
              <w:jc w:val="center"/>
              <w:rPr>
                <w:b/>
              </w:rPr>
            </w:pPr>
            <w:r w:rsidRPr="00352162">
              <w:rPr>
                <w:b/>
              </w:rPr>
              <w:t>Age &gt;65</w:t>
            </w:r>
            <w:r w:rsidR="002C0573">
              <w:rPr>
                <w:b/>
              </w:rPr>
              <w:t xml:space="preserve"> years</w:t>
            </w:r>
          </w:p>
        </w:tc>
      </w:tr>
      <w:tr w:rsidR="008B5CB4" w:rsidRPr="00352162" w:rsidTr="008B5CB4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DB739F">
            <w:pPr>
              <w:jc w:val="both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CB4" w:rsidRPr="00352162" w:rsidRDefault="008B5CB4" w:rsidP="008B5CB4">
            <w:pPr>
              <w:spacing w:before="120" w:after="120"/>
              <w:jc w:val="both"/>
              <w:rPr>
                <w:i/>
                <w:u w:val="single"/>
              </w:rPr>
            </w:pPr>
            <w:r w:rsidRPr="00352162">
              <w:rPr>
                <w:i/>
                <w:u w:val="single"/>
              </w:rPr>
              <w:t>N events/to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CB4" w:rsidRPr="00352162" w:rsidRDefault="008B5CB4" w:rsidP="008B5CB4">
            <w:pPr>
              <w:spacing w:before="120" w:after="120"/>
              <w:jc w:val="both"/>
              <w:rPr>
                <w:i/>
                <w:u w:val="single"/>
              </w:rPr>
            </w:pPr>
            <w:r w:rsidRPr="00352162">
              <w:rPr>
                <w:i/>
                <w:u w:val="single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CB4" w:rsidRPr="00352162" w:rsidRDefault="008B5CB4" w:rsidP="008B5CB4">
            <w:pPr>
              <w:spacing w:before="120" w:after="120"/>
              <w:jc w:val="both"/>
              <w:rPr>
                <w:i/>
                <w:u w:val="single"/>
              </w:rPr>
            </w:pPr>
            <w:r w:rsidRPr="00352162">
              <w:rPr>
                <w:i/>
                <w:u w:val="single"/>
              </w:rPr>
              <w:t>N events/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CB4" w:rsidRPr="00352162" w:rsidRDefault="008B5CB4" w:rsidP="008B5CB4">
            <w:pPr>
              <w:spacing w:before="120" w:after="120"/>
              <w:jc w:val="both"/>
              <w:rPr>
                <w:i/>
                <w:u w:val="single"/>
              </w:rPr>
            </w:pPr>
            <w:r w:rsidRPr="00352162">
              <w:rPr>
                <w:i/>
                <w:u w:val="single"/>
              </w:rPr>
              <w:t>HR (95% CI)</w:t>
            </w:r>
          </w:p>
        </w:tc>
      </w:tr>
      <w:tr w:rsidR="008B5CB4" w:rsidRPr="00CE4066" w:rsidTr="008B5CB4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DB739F">
            <w:pPr>
              <w:jc w:val="both"/>
              <w:rPr>
                <w:b/>
              </w:rPr>
            </w:pPr>
            <w:r>
              <w:rPr>
                <w:b/>
              </w:rPr>
              <w:t>I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96/4,8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  <w:rPr>
                <w:b/>
              </w:rPr>
            </w:pPr>
            <w:r w:rsidRPr="002D7BCF">
              <w:rPr>
                <w:b/>
              </w:rPr>
              <w:t>1.2</w:t>
            </w:r>
            <w:r>
              <w:rPr>
                <w:b/>
              </w:rPr>
              <w:t>6</w:t>
            </w:r>
            <w:r w:rsidRPr="002D7BCF">
              <w:rPr>
                <w:b/>
              </w:rPr>
              <w:t xml:space="preserve"> (1.0</w:t>
            </w:r>
            <w:r>
              <w:rPr>
                <w:b/>
              </w:rPr>
              <w:t>6</w:t>
            </w:r>
            <w:r w:rsidRPr="002D7BCF">
              <w:rPr>
                <w:b/>
              </w:rPr>
              <w:t>-1.5</w:t>
            </w:r>
            <w:r>
              <w:rPr>
                <w:b/>
              </w:rPr>
              <w:t>0</w:t>
            </w:r>
            <w:r w:rsidRPr="002D7BCF">
              <w:rPr>
                <w:b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64/2,6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CE4066" w:rsidRDefault="008B5CB4" w:rsidP="00DB739F">
            <w:pPr>
              <w:jc w:val="both"/>
            </w:pPr>
            <w:r w:rsidRPr="001657DF">
              <w:t>1.04 (0.83-1.</w:t>
            </w:r>
            <w:r>
              <w:t>30</w:t>
            </w:r>
            <w:r w:rsidRPr="001657DF">
              <w:t>)</w:t>
            </w:r>
          </w:p>
        </w:tc>
      </w:tr>
      <w:tr w:rsidR="008B5CB4" w:rsidRPr="00CE4066" w:rsidTr="008B5CB4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C31B7" w:rsidRDefault="008B5CB4" w:rsidP="00DB739F">
            <w:pPr>
              <w:jc w:val="both"/>
              <w:rPr>
                <w:b/>
              </w:rPr>
            </w:pPr>
            <w:r>
              <w:rPr>
                <w:b/>
              </w:rPr>
              <w:t>I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96/4,8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7A0077" w:rsidRDefault="008B5CB4" w:rsidP="00DB739F">
            <w:pPr>
              <w:jc w:val="both"/>
            </w:pPr>
            <w:r w:rsidRPr="00EA4AC1">
              <w:rPr>
                <w:b/>
              </w:rPr>
              <w:t>1.11 (1.03-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64/2,6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5CB4" w:rsidRPr="00CE4066" w:rsidRDefault="008B5CB4" w:rsidP="00DB739F">
            <w:pPr>
              <w:jc w:val="both"/>
            </w:pPr>
            <w:r w:rsidRPr="002B749E">
              <w:rPr>
                <w:b/>
              </w:rPr>
              <w:t>1.14 (1.04-1.23)</w:t>
            </w:r>
          </w:p>
        </w:tc>
      </w:tr>
      <w:tr w:rsidR="008B5CB4" w:rsidRPr="00CE4066" w:rsidTr="008B5CB4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CB4" w:rsidRPr="003C31B7" w:rsidRDefault="008B5CB4" w:rsidP="00DB739F">
            <w:pPr>
              <w:jc w:val="both"/>
              <w:rPr>
                <w:b/>
              </w:rPr>
            </w:pPr>
            <w:r>
              <w:rPr>
                <w:b/>
              </w:rPr>
              <w:t>Ig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96/4,8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CB4" w:rsidRPr="007A0077" w:rsidRDefault="008B5CB4" w:rsidP="00DB739F">
            <w:pPr>
              <w:jc w:val="both"/>
            </w:pPr>
            <w:r w:rsidRPr="00FB3F67">
              <w:t>1.00 (0.7</w:t>
            </w:r>
            <w:r>
              <w:t>5</w:t>
            </w:r>
            <w:r w:rsidRPr="00FB3F67">
              <w:t>-1.3</w:t>
            </w:r>
            <w:r>
              <w:t>2</w:t>
            </w:r>
            <w:r w:rsidRPr="00FB3F67"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CB4" w:rsidRPr="00352162" w:rsidRDefault="008B5CB4" w:rsidP="00DB739F">
            <w:pPr>
              <w:jc w:val="both"/>
            </w:pPr>
            <w:r w:rsidRPr="00352162">
              <w:t>64/2,6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CB4" w:rsidRPr="00CE4066" w:rsidRDefault="008B5CB4" w:rsidP="008B5CB4">
            <w:pPr>
              <w:spacing w:after="120"/>
              <w:jc w:val="both"/>
            </w:pPr>
            <w:r w:rsidRPr="00CE4066">
              <w:t>0.9</w:t>
            </w:r>
            <w:r>
              <w:t>9</w:t>
            </w:r>
            <w:r w:rsidRPr="00CE4066">
              <w:t xml:space="preserve"> (0.82-1.1</w:t>
            </w:r>
            <w:r>
              <w:t>9</w:t>
            </w:r>
            <w:r w:rsidRPr="00CE4066">
              <w:t>)</w:t>
            </w:r>
          </w:p>
        </w:tc>
      </w:tr>
      <w:tr w:rsidR="008B5CB4" w:rsidRPr="00CC2751" w:rsidTr="008B5CB4"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CB4" w:rsidRDefault="008B5CB4" w:rsidP="008B5CB4">
            <w:pPr>
              <w:spacing w:before="120"/>
              <w:rPr>
                <w:sz w:val="20"/>
              </w:rPr>
            </w:pPr>
            <w:r>
              <w:rPr>
                <w:sz w:val="20"/>
              </w:rPr>
              <w:t xml:space="preserve">HRs were adjusted for age or sex (depending on the stratification), Rotterdam Study cohort, smoking status, pack years, alcohol consumption, BMI, </w:t>
            </w:r>
            <w:r w:rsidR="006D0F4F">
              <w:rPr>
                <w:sz w:val="20"/>
              </w:rPr>
              <w:t>DM</w:t>
            </w:r>
            <w:r>
              <w:rPr>
                <w:sz w:val="20"/>
              </w:rPr>
              <w:t>, asthma, COPD, hypertension, physical activity, and serum CRP.</w:t>
            </w:r>
          </w:p>
          <w:p w:rsidR="008B5CB4" w:rsidRDefault="008B5CB4" w:rsidP="00DB739F">
            <w:pPr>
              <w:rPr>
                <w:sz w:val="20"/>
              </w:rPr>
            </w:pPr>
            <w:r>
              <w:rPr>
                <w:sz w:val="20"/>
              </w:rPr>
              <w:t xml:space="preserve">Depicted </w:t>
            </w:r>
            <w:r w:rsidR="00542319">
              <w:rPr>
                <w:sz w:val="20"/>
              </w:rPr>
              <w:t>HRs</w:t>
            </w:r>
            <w:r>
              <w:rPr>
                <w:sz w:val="20"/>
              </w:rPr>
              <w:t xml:space="preserve"> were for the follow-up stratum of &gt;6 years follow-up.</w:t>
            </w:r>
          </w:p>
          <w:p w:rsidR="0062134A" w:rsidRDefault="0062134A" w:rsidP="00DB739F">
            <w:pPr>
              <w:rPr>
                <w:sz w:val="20"/>
              </w:rPr>
            </w:pPr>
            <w:r w:rsidRPr="0062134A">
              <w:rPr>
                <w:sz w:val="20"/>
              </w:rPr>
              <w:t>N events/total refers to the number of participants with incident pneumonia and the total number of participants included in the analyses.</w:t>
            </w:r>
          </w:p>
          <w:p w:rsidR="003F60B9" w:rsidRDefault="003F60B9" w:rsidP="00DB739F">
            <w:pPr>
              <w:rPr>
                <w:sz w:val="20"/>
              </w:rPr>
            </w:pPr>
            <w:r w:rsidRPr="003F60B9">
              <w:rPr>
                <w:sz w:val="20"/>
              </w:rPr>
              <w:t>Significant associations (P &lt;0.05) are in bold.</w:t>
            </w:r>
          </w:p>
          <w:p w:rsidR="008B5CB4" w:rsidRDefault="008B5CB4" w:rsidP="00DB739F">
            <w:pPr>
              <w:rPr>
                <w:sz w:val="20"/>
              </w:rPr>
            </w:pPr>
            <w:r>
              <w:rPr>
                <w:sz w:val="20"/>
              </w:rPr>
              <w:t>P-values for interaction were &gt;0.10 for all analyses.</w:t>
            </w:r>
          </w:p>
          <w:p w:rsidR="008B5CB4" w:rsidRPr="00CC2751" w:rsidRDefault="008B5CB4" w:rsidP="008B5CB4">
            <w:pPr>
              <w:spacing w:after="120"/>
              <w:rPr>
                <w:sz w:val="20"/>
              </w:rPr>
            </w:pPr>
            <w:r w:rsidRPr="0079214E">
              <w:rPr>
                <w:sz w:val="20"/>
              </w:rPr>
              <w:t xml:space="preserve">IgA/IgG/IgM, immunoglobulin A/G/M; </w:t>
            </w:r>
            <w:r>
              <w:rPr>
                <w:sz w:val="20"/>
              </w:rPr>
              <w:t xml:space="preserve">HR, hazard ratio; 95% CI, 95% confidence interval; </w:t>
            </w:r>
            <w:r w:rsidR="006D0F4F">
              <w:rPr>
                <w:sz w:val="20"/>
              </w:rPr>
              <w:t>BMI, body mass index; DM, diabetes mellitus;</w:t>
            </w:r>
            <w:r w:rsidR="006D0F4F" w:rsidRPr="0079214E">
              <w:rPr>
                <w:sz w:val="20"/>
              </w:rPr>
              <w:t xml:space="preserve"> </w:t>
            </w:r>
            <w:r w:rsidRPr="0079214E">
              <w:rPr>
                <w:sz w:val="20"/>
              </w:rPr>
              <w:t>COPD, chronic obstructive pulmonary disease; CRP, C-reactive protein.</w:t>
            </w:r>
          </w:p>
        </w:tc>
      </w:tr>
    </w:tbl>
    <w:p w:rsidR="0034076C" w:rsidRDefault="0034076C" w:rsidP="002D4587">
      <w:pPr>
        <w:pStyle w:val="Geenafstand"/>
        <w:rPr>
          <w:sz w:val="24"/>
        </w:rPr>
      </w:pPr>
    </w:p>
    <w:p w:rsidR="0034076C" w:rsidRDefault="0034076C">
      <w:pPr>
        <w:rPr>
          <w:sz w:val="24"/>
        </w:rPr>
      </w:pPr>
      <w:r>
        <w:rPr>
          <w:sz w:val="24"/>
        </w:rPr>
        <w:br w:type="page"/>
      </w:r>
    </w:p>
    <w:tbl>
      <w:tblPr>
        <w:tblStyle w:val="Tabelraster"/>
        <w:tblW w:w="0" w:type="auto"/>
        <w:tblInd w:w="421" w:type="dxa"/>
        <w:tblLook w:val="04A0" w:firstRow="1" w:lastRow="0" w:firstColumn="1" w:lastColumn="0" w:noHBand="0" w:noVBand="1"/>
      </w:tblPr>
      <w:tblGrid>
        <w:gridCol w:w="1984"/>
        <w:gridCol w:w="2268"/>
        <w:gridCol w:w="2268"/>
        <w:gridCol w:w="2126"/>
      </w:tblGrid>
      <w:tr w:rsidR="0034076C" w:rsidRPr="002A27B7" w:rsidTr="0034076C">
        <w:tc>
          <w:tcPr>
            <w:tcW w:w="86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76C" w:rsidRPr="002A27B7" w:rsidRDefault="00941C70" w:rsidP="00595EC3">
            <w:pPr>
              <w:spacing w:before="120" w:after="120"/>
              <w:jc w:val="center"/>
              <w:rPr>
                <w:b/>
              </w:rPr>
            </w:pPr>
            <w:r w:rsidRPr="00941C70">
              <w:rPr>
                <w:b/>
              </w:rPr>
              <w:lastRenderedPageBreak/>
              <w:t xml:space="preserve">Supplementary </w:t>
            </w:r>
            <w:r w:rsidR="0034076C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95EC3">
              <w:rPr>
                <w:b/>
              </w:rPr>
              <w:t>6</w:t>
            </w:r>
            <w:r w:rsidR="0034076C">
              <w:rPr>
                <w:b/>
              </w:rPr>
              <w:t xml:space="preserve">. Association between serum immunoglobulins and number of incident pneumonia events  </w:t>
            </w:r>
          </w:p>
        </w:tc>
      </w:tr>
      <w:tr w:rsidR="0034076C" w:rsidRPr="002A27B7" w:rsidTr="0034076C">
        <w:tc>
          <w:tcPr>
            <w:tcW w:w="86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076C" w:rsidRPr="002A27B7" w:rsidRDefault="0034076C" w:rsidP="0034076C">
            <w:pPr>
              <w:spacing w:before="120" w:after="120"/>
              <w:jc w:val="center"/>
              <w:rPr>
                <w:b/>
              </w:rPr>
            </w:pPr>
            <w:r w:rsidRPr="002A27B7">
              <w:rPr>
                <w:b/>
              </w:rPr>
              <w:t xml:space="preserve">All </w:t>
            </w:r>
            <w:r>
              <w:rPr>
                <w:b/>
              </w:rPr>
              <w:t xml:space="preserve">incident pneumonia events </w:t>
            </w:r>
          </w:p>
        </w:tc>
      </w:tr>
      <w:tr w:rsidR="0034076C" w:rsidRPr="002A27B7" w:rsidTr="0034076C"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76C" w:rsidRDefault="0034076C" w:rsidP="00DB739F"/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76C" w:rsidRPr="002A27B7" w:rsidRDefault="0034076C" w:rsidP="0034076C">
            <w:pPr>
              <w:spacing w:before="120" w:after="12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Incidenc</w:t>
            </w:r>
            <w:r w:rsidRPr="002A27B7">
              <w:rPr>
                <w:b/>
              </w:rPr>
              <w:t xml:space="preserve">e </w:t>
            </w:r>
            <w:r>
              <w:rPr>
                <w:b/>
              </w:rPr>
              <w:t xml:space="preserve">Rate Ratio </w:t>
            </w:r>
            <w:r w:rsidRPr="002A27B7">
              <w:rPr>
                <w:b/>
              </w:rPr>
              <w:t>(95% Confidence Interval)</w:t>
            </w:r>
          </w:p>
        </w:tc>
      </w:tr>
      <w:tr w:rsidR="0034076C" w:rsidRPr="002A27B7" w:rsidTr="0034076C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4076C" w:rsidRDefault="0034076C" w:rsidP="00DB739F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2A27B7" w:rsidRDefault="0034076C" w:rsidP="0034076C">
            <w:pPr>
              <w:spacing w:before="120" w:after="120"/>
              <w:rPr>
                <w:i/>
                <w:u w:val="single"/>
              </w:rPr>
            </w:pPr>
            <w:r w:rsidRPr="002A27B7">
              <w:rPr>
                <w:i/>
                <w:u w:val="single"/>
              </w:rPr>
              <w:t xml:space="preserve">Model 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2A27B7" w:rsidRDefault="0034076C" w:rsidP="0034076C">
            <w:pPr>
              <w:spacing w:before="120" w:after="120"/>
              <w:rPr>
                <w:i/>
                <w:u w:val="single"/>
              </w:rPr>
            </w:pPr>
            <w:r w:rsidRPr="002A27B7">
              <w:rPr>
                <w:i/>
                <w:u w:val="single"/>
              </w:rPr>
              <w:t xml:space="preserve">Model 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2A27B7" w:rsidRDefault="0034076C" w:rsidP="0034076C">
            <w:pPr>
              <w:spacing w:before="120" w:after="120"/>
              <w:rPr>
                <w:i/>
                <w:u w:val="single"/>
              </w:rPr>
            </w:pPr>
            <w:r w:rsidRPr="005E7C4B">
              <w:rPr>
                <w:i/>
                <w:u w:val="single"/>
              </w:rPr>
              <w:t>Model 3</w:t>
            </w:r>
            <w:r w:rsidRPr="002A27B7">
              <w:rPr>
                <w:i/>
                <w:u w:val="single"/>
              </w:rPr>
              <w:t xml:space="preserve"> </w:t>
            </w:r>
          </w:p>
        </w:tc>
      </w:tr>
      <w:tr w:rsidR="0034076C" w:rsidTr="0034076C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2A27B7" w:rsidRDefault="0034076C" w:rsidP="00DB739F">
            <w:pPr>
              <w:rPr>
                <w:b/>
              </w:rPr>
            </w:pPr>
            <w:r w:rsidRPr="002A27B7">
              <w:rPr>
                <w:b/>
              </w:rPr>
              <w:t>I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Default="0034076C" w:rsidP="00DB739F">
            <w:r>
              <w:t>1.03 (0.94-1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Default="0034076C" w:rsidP="00DB739F">
            <w:r>
              <w:t>1.05 (0.96-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76C" w:rsidRDefault="0034076C" w:rsidP="00DB739F">
            <w:r>
              <w:t>1.03 (0.94-1.13)</w:t>
            </w:r>
          </w:p>
        </w:tc>
      </w:tr>
      <w:tr w:rsidR="0034076C" w:rsidRPr="00D47624" w:rsidTr="0034076C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2A27B7" w:rsidRDefault="0034076C" w:rsidP="00DB739F">
            <w:pPr>
              <w:rPr>
                <w:b/>
              </w:rPr>
            </w:pPr>
            <w:r w:rsidRPr="002A27B7">
              <w:rPr>
                <w:b/>
              </w:rPr>
              <w:t>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Default="0034076C" w:rsidP="00DB739F">
            <w:r>
              <w:t>1.03 (0.99-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FF1491" w:rsidRDefault="0034076C" w:rsidP="00DB739F">
            <w:pPr>
              <w:rPr>
                <w:b/>
              </w:rPr>
            </w:pPr>
            <w:r>
              <w:rPr>
                <w:b/>
              </w:rPr>
              <w:t>1.04 (1.00-1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D47624" w:rsidRDefault="0034076C" w:rsidP="00DB739F">
            <w:pPr>
              <w:rPr>
                <w:b/>
              </w:rPr>
            </w:pPr>
            <w:r>
              <w:rPr>
                <w:b/>
              </w:rPr>
              <w:t>1.04 (1.00-1.09)</w:t>
            </w:r>
          </w:p>
        </w:tc>
      </w:tr>
      <w:tr w:rsidR="0034076C" w:rsidTr="0034076C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76C" w:rsidRPr="002A27B7" w:rsidRDefault="0034076C" w:rsidP="00DB739F">
            <w:pPr>
              <w:rPr>
                <w:b/>
              </w:rPr>
            </w:pPr>
            <w:r w:rsidRPr="002A27B7">
              <w:rPr>
                <w:b/>
              </w:rPr>
              <w:t>Ig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76C" w:rsidRDefault="0034076C" w:rsidP="00DB739F">
            <w:r>
              <w:t>1.01 (0.92-1.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76C" w:rsidRDefault="0034076C" w:rsidP="00DB739F">
            <w:r>
              <w:t>1.00 (0.92-1.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76C" w:rsidRDefault="0034076C" w:rsidP="0034076C">
            <w:pPr>
              <w:spacing w:after="120"/>
            </w:pPr>
            <w:r>
              <w:t>1.01 (0.92-1.10)</w:t>
            </w:r>
          </w:p>
        </w:tc>
      </w:tr>
      <w:tr w:rsidR="0034076C" w:rsidRPr="002A27B7" w:rsidTr="0034076C">
        <w:tc>
          <w:tcPr>
            <w:tcW w:w="86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076C" w:rsidRPr="002A27B7" w:rsidRDefault="0034076C" w:rsidP="0034076C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 xml:space="preserve">Definite incident pneumonia events </w:t>
            </w:r>
          </w:p>
        </w:tc>
      </w:tr>
      <w:tr w:rsidR="0034076C" w:rsidRPr="002A27B7" w:rsidTr="0034076C"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76C" w:rsidRDefault="0034076C" w:rsidP="00DB739F"/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76C" w:rsidRPr="002A27B7" w:rsidRDefault="0034076C" w:rsidP="0034076C">
            <w:pPr>
              <w:spacing w:before="120" w:after="12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Incidenc</w:t>
            </w:r>
            <w:r w:rsidRPr="002A27B7">
              <w:rPr>
                <w:b/>
              </w:rPr>
              <w:t xml:space="preserve">e </w:t>
            </w:r>
            <w:r>
              <w:rPr>
                <w:b/>
              </w:rPr>
              <w:t xml:space="preserve">Rate Ratio </w:t>
            </w:r>
            <w:r w:rsidRPr="002A27B7">
              <w:rPr>
                <w:b/>
              </w:rPr>
              <w:t>(95% Confidence Interval)</w:t>
            </w:r>
          </w:p>
        </w:tc>
      </w:tr>
      <w:tr w:rsidR="0034076C" w:rsidRPr="002A27B7" w:rsidTr="0034076C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4076C" w:rsidRDefault="0034076C" w:rsidP="00DB739F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2A27B7" w:rsidRDefault="0034076C" w:rsidP="0034076C">
            <w:pPr>
              <w:spacing w:before="120" w:after="120"/>
              <w:rPr>
                <w:i/>
                <w:u w:val="single"/>
              </w:rPr>
            </w:pPr>
            <w:r w:rsidRPr="002A27B7">
              <w:rPr>
                <w:i/>
                <w:u w:val="single"/>
              </w:rPr>
              <w:t xml:space="preserve">Model 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2A27B7" w:rsidRDefault="0034076C" w:rsidP="0034076C">
            <w:pPr>
              <w:spacing w:before="120" w:after="120"/>
              <w:rPr>
                <w:i/>
                <w:u w:val="single"/>
              </w:rPr>
            </w:pPr>
            <w:r w:rsidRPr="002A27B7">
              <w:rPr>
                <w:i/>
                <w:u w:val="single"/>
              </w:rPr>
              <w:t xml:space="preserve">Model </w:t>
            </w:r>
            <w:r>
              <w:rPr>
                <w:i/>
                <w:u w:val="single"/>
              </w:rPr>
              <w:t>2</w:t>
            </w:r>
            <w:r w:rsidRPr="002A27B7">
              <w:rPr>
                <w:i/>
                <w:u w:val="single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2A27B7" w:rsidRDefault="0034076C" w:rsidP="0034076C">
            <w:pPr>
              <w:spacing w:before="120" w:after="120"/>
              <w:rPr>
                <w:i/>
                <w:u w:val="single"/>
              </w:rPr>
            </w:pPr>
            <w:r w:rsidRPr="005E7C4B">
              <w:rPr>
                <w:i/>
                <w:u w:val="single"/>
              </w:rPr>
              <w:t>Model 3</w:t>
            </w:r>
            <w:r w:rsidRPr="002A27B7">
              <w:rPr>
                <w:i/>
                <w:u w:val="single"/>
              </w:rPr>
              <w:t xml:space="preserve"> </w:t>
            </w:r>
          </w:p>
        </w:tc>
      </w:tr>
      <w:tr w:rsidR="0034076C" w:rsidTr="0034076C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2A27B7" w:rsidRDefault="0034076C" w:rsidP="00DB739F">
            <w:pPr>
              <w:rPr>
                <w:b/>
              </w:rPr>
            </w:pPr>
            <w:r w:rsidRPr="002A27B7">
              <w:rPr>
                <w:b/>
              </w:rPr>
              <w:t>I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Default="0034076C" w:rsidP="00DB739F">
            <w:r>
              <w:t>1.03 (0.94-1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Default="0034076C" w:rsidP="00DB739F">
            <w:r>
              <w:t>1.05 (0.96-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76C" w:rsidRDefault="0034076C" w:rsidP="00DB739F">
            <w:r>
              <w:t>1.03 (0.95-1.13)</w:t>
            </w:r>
          </w:p>
        </w:tc>
      </w:tr>
      <w:tr w:rsidR="0034076C" w:rsidRPr="0069319D" w:rsidTr="0034076C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2A27B7" w:rsidRDefault="0034076C" w:rsidP="00DB739F">
            <w:pPr>
              <w:rPr>
                <w:b/>
              </w:rPr>
            </w:pPr>
            <w:r w:rsidRPr="002A27B7">
              <w:rPr>
                <w:b/>
              </w:rPr>
              <w:t>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Default="0034076C" w:rsidP="00DB739F">
            <w:r>
              <w:t>1.02 (0.99-1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3F2887" w:rsidRDefault="0034076C" w:rsidP="00DB739F">
            <w:r w:rsidRPr="003F2887">
              <w:t>1.04 (1.00-1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76C" w:rsidRPr="0069319D" w:rsidRDefault="0034076C" w:rsidP="00DB739F">
            <w:pPr>
              <w:rPr>
                <w:b/>
              </w:rPr>
            </w:pPr>
            <w:r>
              <w:rPr>
                <w:b/>
              </w:rPr>
              <w:t>1.04 (1.00-1.08)</w:t>
            </w:r>
          </w:p>
        </w:tc>
      </w:tr>
      <w:tr w:rsidR="0034076C" w:rsidTr="0034076C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76C" w:rsidRPr="002A27B7" w:rsidRDefault="0034076C" w:rsidP="00DB739F">
            <w:pPr>
              <w:rPr>
                <w:b/>
              </w:rPr>
            </w:pPr>
            <w:r w:rsidRPr="002A27B7">
              <w:rPr>
                <w:b/>
              </w:rPr>
              <w:t>Ig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76C" w:rsidRDefault="0034076C" w:rsidP="00DB739F">
            <w:r>
              <w:t>1.01 (0.92-1.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76C" w:rsidRDefault="0034076C" w:rsidP="00DB739F">
            <w:r>
              <w:t>1.01 (0.92-1.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76C" w:rsidRDefault="0034076C" w:rsidP="0034076C">
            <w:pPr>
              <w:spacing w:after="120"/>
            </w:pPr>
            <w:r>
              <w:t>1.01 (0.92-1.10)</w:t>
            </w:r>
          </w:p>
        </w:tc>
      </w:tr>
      <w:tr w:rsidR="0034076C" w:rsidRPr="002A27B7" w:rsidTr="0034076C">
        <w:tc>
          <w:tcPr>
            <w:tcW w:w="86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76C" w:rsidRDefault="0034076C" w:rsidP="0034076C">
            <w:pPr>
              <w:spacing w:before="120"/>
              <w:jc w:val="both"/>
              <w:rPr>
                <w:sz w:val="20"/>
              </w:rPr>
            </w:pPr>
            <w:r w:rsidRPr="00313067">
              <w:rPr>
                <w:sz w:val="20"/>
              </w:rPr>
              <w:t>Model 1 was adjusted for age</w:t>
            </w:r>
            <w:r>
              <w:rPr>
                <w:sz w:val="20"/>
              </w:rPr>
              <w:t xml:space="preserve"> and sex</w:t>
            </w:r>
            <w:r w:rsidRPr="00313067">
              <w:rPr>
                <w:sz w:val="20"/>
              </w:rPr>
              <w:t xml:space="preserve">; Model 2 was adjusted for model 1, </w:t>
            </w:r>
            <w:r>
              <w:rPr>
                <w:sz w:val="20"/>
              </w:rPr>
              <w:t xml:space="preserve">smoking status, pack years, and alcohol consumption; Model 3 was adjusted for model 2, BMI, </w:t>
            </w:r>
            <w:r w:rsidR="00137AB1">
              <w:rPr>
                <w:sz w:val="20"/>
              </w:rPr>
              <w:t>DM</w:t>
            </w:r>
            <w:r>
              <w:rPr>
                <w:sz w:val="20"/>
              </w:rPr>
              <w:t>, asthma, COPD, hypertension, physical activity, and serum CRP.</w:t>
            </w:r>
          </w:p>
          <w:p w:rsidR="003F60B9" w:rsidRDefault="003F60B9" w:rsidP="003F60B9">
            <w:pPr>
              <w:jc w:val="both"/>
              <w:rPr>
                <w:sz w:val="20"/>
              </w:rPr>
            </w:pPr>
            <w:r w:rsidRPr="003F60B9">
              <w:rPr>
                <w:sz w:val="20"/>
              </w:rPr>
              <w:t>Significant associations (P &lt;0.05) are in bold.</w:t>
            </w:r>
          </w:p>
          <w:p w:rsidR="0034076C" w:rsidRPr="002A27B7" w:rsidRDefault="0034076C" w:rsidP="0034076C">
            <w:pPr>
              <w:spacing w:after="120"/>
              <w:jc w:val="both"/>
              <w:rPr>
                <w:sz w:val="20"/>
              </w:rPr>
            </w:pPr>
            <w:r w:rsidRPr="0079214E">
              <w:rPr>
                <w:sz w:val="20"/>
              </w:rPr>
              <w:t xml:space="preserve">IgA/IgG/IgM, immunoglobulin A/G/M; BMI, body mass index; </w:t>
            </w:r>
            <w:r w:rsidR="00137AB1">
              <w:rPr>
                <w:sz w:val="20"/>
              </w:rPr>
              <w:t>DM, diabetes mellitus;</w:t>
            </w:r>
            <w:r w:rsidR="00137AB1" w:rsidRPr="0079214E">
              <w:rPr>
                <w:sz w:val="20"/>
              </w:rPr>
              <w:t xml:space="preserve"> </w:t>
            </w:r>
            <w:r w:rsidRPr="0079214E">
              <w:rPr>
                <w:sz w:val="20"/>
              </w:rPr>
              <w:t>COPD, chronic obstructive pulmonary disease; CRP, C-reactive protein.</w:t>
            </w:r>
          </w:p>
        </w:tc>
      </w:tr>
    </w:tbl>
    <w:p w:rsidR="00BD1F42" w:rsidRDefault="00BD1F42" w:rsidP="002D4587">
      <w:pPr>
        <w:pStyle w:val="Geenafstand"/>
        <w:rPr>
          <w:sz w:val="24"/>
        </w:rPr>
      </w:pPr>
    </w:p>
    <w:p w:rsidR="00BD1F42" w:rsidRDefault="00BD1F42">
      <w:pPr>
        <w:rPr>
          <w:sz w:val="24"/>
        </w:rPr>
      </w:pPr>
      <w:r>
        <w:rPr>
          <w:sz w:val="24"/>
        </w:rPr>
        <w:br w:type="page"/>
      </w:r>
    </w:p>
    <w:tbl>
      <w:tblPr>
        <w:tblStyle w:val="Tabelraster"/>
        <w:tblW w:w="6741" w:type="dxa"/>
        <w:tblInd w:w="885" w:type="dxa"/>
        <w:tblLook w:val="04A0" w:firstRow="1" w:lastRow="0" w:firstColumn="1" w:lastColumn="0" w:noHBand="0" w:noVBand="1"/>
      </w:tblPr>
      <w:tblGrid>
        <w:gridCol w:w="1809"/>
        <w:gridCol w:w="2522"/>
        <w:gridCol w:w="2410"/>
      </w:tblGrid>
      <w:tr w:rsidR="00896EF5" w:rsidTr="00896EF5">
        <w:tc>
          <w:tcPr>
            <w:tcW w:w="6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6EF5" w:rsidRDefault="00941C70" w:rsidP="00595EC3">
            <w:pPr>
              <w:spacing w:before="120" w:after="120"/>
              <w:jc w:val="center"/>
              <w:rPr>
                <w:b/>
              </w:rPr>
            </w:pPr>
            <w:r w:rsidRPr="00941C70">
              <w:rPr>
                <w:b/>
              </w:rPr>
              <w:lastRenderedPageBreak/>
              <w:t xml:space="preserve">Supplementary </w:t>
            </w:r>
            <w:r w:rsidR="00896EF5" w:rsidRPr="0027403C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595EC3">
              <w:rPr>
                <w:b/>
              </w:rPr>
              <w:t>7</w:t>
            </w:r>
            <w:r w:rsidR="00896EF5" w:rsidRPr="0027403C">
              <w:rPr>
                <w:b/>
              </w:rPr>
              <w:t>. Association between serum immunoglobulins and lung function</w:t>
            </w:r>
            <w:r w:rsidR="00896EF5">
              <w:rPr>
                <w:b/>
              </w:rPr>
              <w:t xml:space="preserve"> </w:t>
            </w:r>
            <w:r w:rsidR="00EA5405">
              <w:rPr>
                <w:b/>
              </w:rPr>
              <w:t xml:space="preserve">values </w:t>
            </w:r>
            <w:r w:rsidR="00896EF5">
              <w:rPr>
                <w:b/>
              </w:rPr>
              <w:t>stratified by asthma and COPD status</w:t>
            </w:r>
          </w:p>
        </w:tc>
      </w:tr>
      <w:tr w:rsidR="00896EF5" w:rsidTr="00896EF5">
        <w:tc>
          <w:tcPr>
            <w:tcW w:w="6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6EF5" w:rsidRDefault="00896EF5" w:rsidP="00BD1F42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FEV</w:t>
            </w:r>
            <w:r w:rsidRPr="008B1160">
              <w:rPr>
                <w:b/>
                <w:vertAlign w:val="subscript"/>
              </w:rPr>
              <w:t>1</w:t>
            </w:r>
            <w:r>
              <w:rPr>
                <w:b/>
              </w:rPr>
              <w:t xml:space="preserve"> </w:t>
            </w:r>
            <w:r w:rsidR="002F4522">
              <w:rPr>
                <w:b/>
              </w:rPr>
              <w:t xml:space="preserve">% </w:t>
            </w:r>
            <w:r>
              <w:rPr>
                <w:b/>
              </w:rPr>
              <w:t xml:space="preserve">predicted </w:t>
            </w:r>
          </w:p>
        </w:tc>
      </w:tr>
      <w:tr w:rsidR="00896EF5" w:rsidTr="00896EF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</w:p>
        </w:tc>
        <w:tc>
          <w:tcPr>
            <w:tcW w:w="4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6EF5" w:rsidRDefault="00896EF5" w:rsidP="00BD1F42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Beta (95% Confidence Interval)</w:t>
            </w:r>
          </w:p>
        </w:tc>
      </w:tr>
      <w:tr w:rsidR="00896EF5" w:rsidRPr="0098698A" w:rsidTr="00896EF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96EF5" w:rsidRDefault="00896EF5" w:rsidP="00BD1F42">
            <w:pPr>
              <w:spacing w:before="120" w:after="120"/>
              <w:rPr>
                <w:b/>
              </w:rPr>
            </w:pP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EF5" w:rsidRPr="0098698A" w:rsidRDefault="00896EF5" w:rsidP="00BD1F42">
            <w:pPr>
              <w:spacing w:before="120" w:after="120"/>
              <w:rPr>
                <w:i/>
                <w:u w:val="single"/>
              </w:rPr>
            </w:pPr>
            <w:r w:rsidRPr="0098698A">
              <w:rPr>
                <w:i/>
                <w:u w:val="single"/>
              </w:rPr>
              <w:t>COPD</w:t>
            </w:r>
            <w:r>
              <w:rPr>
                <w:i/>
                <w:u w:val="single"/>
              </w:rPr>
              <w:t xml:space="preserve"> (n=20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EF5" w:rsidRPr="0098698A" w:rsidRDefault="00896EF5" w:rsidP="00BD1F42">
            <w:pPr>
              <w:spacing w:before="120" w:after="120"/>
              <w:rPr>
                <w:i/>
                <w:u w:val="single"/>
              </w:rPr>
            </w:pPr>
            <w:r w:rsidRPr="0098698A">
              <w:rPr>
                <w:i/>
                <w:u w:val="single"/>
              </w:rPr>
              <w:t xml:space="preserve">Asthma </w:t>
            </w:r>
            <w:r>
              <w:rPr>
                <w:i/>
                <w:u w:val="single"/>
              </w:rPr>
              <w:t>(n=207)</w:t>
            </w:r>
          </w:p>
        </w:tc>
      </w:tr>
      <w:tr w:rsidR="00896EF5" w:rsidRPr="00872421" w:rsidTr="00896EF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BD4E7B" w:rsidRDefault="00896EF5" w:rsidP="00DB739F">
            <w:pPr>
              <w:rPr>
                <w:b/>
              </w:rPr>
            </w:pPr>
            <w:r>
              <w:rPr>
                <w:b/>
              </w:rPr>
              <w:t>Ig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872421" w:rsidRDefault="00896EF5" w:rsidP="00DB739F">
            <w:r w:rsidRPr="00AC6F3B">
              <w:t>-0.62 (-3.10 – 1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872421" w:rsidRDefault="00896EF5" w:rsidP="00DB739F">
            <w:r w:rsidRPr="00B040E6">
              <w:t>0.72 (-1.92 – 3.37)</w:t>
            </w:r>
          </w:p>
        </w:tc>
      </w:tr>
      <w:tr w:rsidR="00896EF5" w:rsidRPr="008D4EDF" w:rsidTr="00896EF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  <w:r>
              <w:rPr>
                <w:b/>
              </w:rPr>
              <w:t>IgG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BD4E7B" w:rsidRDefault="00896EF5" w:rsidP="00DB739F">
            <w:pPr>
              <w:rPr>
                <w:b/>
              </w:rPr>
            </w:pPr>
            <w:r>
              <w:rPr>
                <w:b/>
              </w:rPr>
              <w:t>-1.35 (-2.49 – -0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BD4E7B" w:rsidRDefault="00896EF5" w:rsidP="00DB739F">
            <w:r w:rsidRPr="00953ECF">
              <w:t>-1.09 (-2.36 – 0.18)</w:t>
            </w:r>
          </w:p>
        </w:tc>
      </w:tr>
      <w:tr w:rsidR="00896EF5" w:rsidRPr="001C0CA4" w:rsidTr="00896EF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  <w:r>
              <w:rPr>
                <w:b/>
              </w:rPr>
              <w:t>IgM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EF5" w:rsidRPr="00BD4E7B" w:rsidRDefault="00896EF5" w:rsidP="00DB739F">
            <w:r w:rsidRPr="00436633">
              <w:t>0.88 (-1.90 – 3.6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EF5" w:rsidRPr="00BD4E7B" w:rsidRDefault="00896EF5" w:rsidP="00BD1F42">
            <w:pPr>
              <w:spacing w:after="120"/>
            </w:pPr>
            <w:r w:rsidRPr="00C23A62">
              <w:t>0.18 (-2.43 – 2.79)</w:t>
            </w:r>
          </w:p>
        </w:tc>
      </w:tr>
      <w:tr w:rsidR="00896EF5" w:rsidRPr="001C0CA4" w:rsidTr="00896EF5">
        <w:tc>
          <w:tcPr>
            <w:tcW w:w="6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6EF5" w:rsidRPr="00BD4E7B" w:rsidRDefault="00896EF5" w:rsidP="00BD1F42">
            <w:pPr>
              <w:spacing w:before="120" w:after="120"/>
              <w:jc w:val="center"/>
              <w:rPr>
                <w:b/>
              </w:rPr>
            </w:pPr>
            <w:r w:rsidRPr="00BD4E7B">
              <w:rPr>
                <w:b/>
              </w:rPr>
              <w:t xml:space="preserve">FVC </w:t>
            </w:r>
            <w:r w:rsidR="002F4522">
              <w:rPr>
                <w:b/>
              </w:rPr>
              <w:t xml:space="preserve">% </w:t>
            </w:r>
            <w:r w:rsidRPr="00BD4E7B">
              <w:rPr>
                <w:b/>
              </w:rPr>
              <w:t>predicted</w:t>
            </w:r>
          </w:p>
        </w:tc>
      </w:tr>
      <w:tr w:rsidR="00896EF5" w:rsidRPr="001C0CA4" w:rsidTr="00896EF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</w:p>
        </w:tc>
        <w:tc>
          <w:tcPr>
            <w:tcW w:w="4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6EF5" w:rsidRPr="0098698A" w:rsidRDefault="00896EF5" w:rsidP="00BD1F42">
            <w:pPr>
              <w:spacing w:before="120" w:after="120"/>
              <w:jc w:val="center"/>
              <w:rPr>
                <w:i/>
                <w:u w:val="single"/>
              </w:rPr>
            </w:pPr>
            <w:r>
              <w:rPr>
                <w:b/>
              </w:rPr>
              <w:t>Beta (95% Confidence Interval)</w:t>
            </w:r>
          </w:p>
        </w:tc>
      </w:tr>
      <w:tr w:rsidR="00896EF5" w:rsidRPr="001C0CA4" w:rsidTr="00896EF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96EF5" w:rsidRDefault="00896EF5" w:rsidP="00BD1F42">
            <w:pPr>
              <w:spacing w:before="120" w:after="120"/>
              <w:rPr>
                <w:b/>
              </w:rPr>
            </w:pP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EF5" w:rsidRPr="0098698A" w:rsidRDefault="00896EF5" w:rsidP="00BD1F42">
            <w:pPr>
              <w:spacing w:before="120" w:after="120"/>
              <w:rPr>
                <w:i/>
                <w:u w:val="single"/>
              </w:rPr>
            </w:pPr>
            <w:r w:rsidRPr="0098698A">
              <w:rPr>
                <w:i/>
                <w:u w:val="single"/>
              </w:rPr>
              <w:t>COPD</w:t>
            </w:r>
            <w:r>
              <w:rPr>
                <w:i/>
                <w:u w:val="single"/>
              </w:rPr>
              <w:t xml:space="preserve"> (n=20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EF5" w:rsidRPr="0098698A" w:rsidRDefault="00896EF5" w:rsidP="00BD1F42">
            <w:pPr>
              <w:spacing w:before="120" w:after="120"/>
              <w:rPr>
                <w:i/>
                <w:u w:val="single"/>
              </w:rPr>
            </w:pPr>
            <w:r w:rsidRPr="0098698A">
              <w:rPr>
                <w:i/>
                <w:u w:val="single"/>
              </w:rPr>
              <w:t xml:space="preserve">Asthma </w:t>
            </w:r>
            <w:r>
              <w:rPr>
                <w:i/>
                <w:u w:val="single"/>
              </w:rPr>
              <w:t>(n=207)</w:t>
            </w:r>
          </w:p>
        </w:tc>
      </w:tr>
      <w:tr w:rsidR="00896EF5" w:rsidRPr="001C0CA4" w:rsidTr="00896EF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  <w:r>
              <w:rPr>
                <w:b/>
              </w:rPr>
              <w:t>Ig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436633" w:rsidRDefault="00896EF5" w:rsidP="00DB739F">
            <w:r>
              <w:t>-0.72 (-3.22 – 1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C23A62" w:rsidRDefault="00896EF5" w:rsidP="00DB739F">
            <w:r>
              <w:t>0.83 (-1.53 – 3.19)</w:t>
            </w:r>
          </w:p>
        </w:tc>
      </w:tr>
      <w:tr w:rsidR="00896EF5" w:rsidRPr="001C0CA4" w:rsidTr="00896EF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  <w:r>
              <w:rPr>
                <w:b/>
              </w:rPr>
              <w:t>IgG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701BD1" w:rsidRDefault="00896EF5" w:rsidP="00DB739F">
            <w:pPr>
              <w:rPr>
                <w:b/>
              </w:rPr>
            </w:pPr>
            <w:r w:rsidRPr="00701BD1">
              <w:rPr>
                <w:b/>
              </w:rPr>
              <w:t>-1.31 (-2.46 – -0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C23A62" w:rsidRDefault="00896EF5" w:rsidP="00DB739F">
            <w:r>
              <w:t>-0.45 (-1.59 – 0.69)</w:t>
            </w:r>
          </w:p>
        </w:tc>
      </w:tr>
      <w:tr w:rsidR="00896EF5" w:rsidRPr="001C0CA4" w:rsidTr="00896EF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  <w:r>
              <w:rPr>
                <w:b/>
              </w:rPr>
              <w:t>IgM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EF5" w:rsidRPr="00436633" w:rsidRDefault="00896EF5" w:rsidP="00DB739F">
            <w:r>
              <w:t>1.51 (-1.28 – 4.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EF5" w:rsidRPr="00C23A62" w:rsidRDefault="00896EF5" w:rsidP="00BD1F42">
            <w:pPr>
              <w:spacing w:after="120"/>
            </w:pPr>
            <w:r>
              <w:t>0.23 (-2.10 – 2.57)</w:t>
            </w:r>
          </w:p>
        </w:tc>
      </w:tr>
      <w:tr w:rsidR="00896EF5" w:rsidTr="00896EF5">
        <w:tc>
          <w:tcPr>
            <w:tcW w:w="6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6EF5" w:rsidRDefault="00896EF5" w:rsidP="00BD1F42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FEV</w:t>
            </w:r>
            <w:r w:rsidRPr="008B1160">
              <w:rPr>
                <w:b/>
                <w:vertAlign w:val="subscript"/>
              </w:rPr>
              <w:t>1</w:t>
            </w:r>
            <w:r>
              <w:rPr>
                <w:b/>
              </w:rPr>
              <w:t>/FVC ratio (Tiffeneau index)</w:t>
            </w:r>
          </w:p>
        </w:tc>
      </w:tr>
      <w:tr w:rsidR="00896EF5" w:rsidTr="00896EF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</w:p>
        </w:tc>
        <w:tc>
          <w:tcPr>
            <w:tcW w:w="4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6EF5" w:rsidRDefault="00896EF5" w:rsidP="00BD1F42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Beta (95% Confidence Interval)</w:t>
            </w:r>
          </w:p>
        </w:tc>
      </w:tr>
      <w:tr w:rsidR="00896EF5" w:rsidRPr="0098698A" w:rsidTr="00896EF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EF5" w:rsidRPr="0098698A" w:rsidRDefault="00896EF5" w:rsidP="00BD1F42">
            <w:pPr>
              <w:spacing w:before="120" w:after="120"/>
              <w:rPr>
                <w:i/>
                <w:u w:val="single"/>
              </w:rPr>
            </w:pPr>
            <w:r w:rsidRPr="0098698A">
              <w:rPr>
                <w:i/>
                <w:u w:val="single"/>
              </w:rPr>
              <w:t>COPD</w:t>
            </w:r>
            <w:r>
              <w:rPr>
                <w:i/>
                <w:u w:val="single"/>
              </w:rPr>
              <w:t xml:space="preserve"> (n=20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6EF5" w:rsidRPr="0098698A" w:rsidRDefault="00896EF5" w:rsidP="00BD1F42">
            <w:pPr>
              <w:spacing w:before="120" w:after="120"/>
              <w:rPr>
                <w:i/>
                <w:u w:val="single"/>
              </w:rPr>
            </w:pPr>
            <w:r w:rsidRPr="0098698A">
              <w:rPr>
                <w:i/>
                <w:u w:val="single"/>
              </w:rPr>
              <w:t xml:space="preserve">Asthma </w:t>
            </w:r>
            <w:r>
              <w:rPr>
                <w:i/>
                <w:u w:val="single"/>
              </w:rPr>
              <w:t>(n=207)</w:t>
            </w:r>
          </w:p>
        </w:tc>
      </w:tr>
      <w:tr w:rsidR="00896EF5" w:rsidRPr="00872421" w:rsidTr="00896EF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  <w:r>
              <w:rPr>
                <w:b/>
              </w:rPr>
              <w:t xml:space="preserve">IgA 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872421" w:rsidRDefault="00896EF5" w:rsidP="00DB739F">
            <w:r w:rsidRPr="009C2643">
              <w:t>0.09 (-0.81 – 0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872421" w:rsidRDefault="00896EF5" w:rsidP="00DB739F">
            <w:r w:rsidRPr="003312B9">
              <w:t>0.09 (-1.00 – 1.18)</w:t>
            </w:r>
          </w:p>
        </w:tc>
      </w:tr>
      <w:tr w:rsidR="00896EF5" w:rsidRPr="008D4EDF" w:rsidTr="00896EF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  <w:r>
              <w:rPr>
                <w:b/>
              </w:rPr>
              <w:t>IgG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BD4E7B" w:rsidRDefault="00896EF5" w:rsidP="00DB739F">
            <w:r w:rsidRPr="002E1A35">
              <w:t>-0.20 (-0.62 – 0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96EF5" w:rsidRPr="00BD4E7B" w:rsidRDefault="00896EF5" w:rsidP="00DB739F">
            <w:r w:rsidRPr="00636D33">
              <w:t>-0.09 (-0.63 – 0.44)</w:t>
            </w:r>
          </w:p>
        </w:tc>
      </w:tr>
      <w:tr w:rsidR="00896EF5" w:rsidRPr="001C0CA4" w:rsidTr="00896EF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EF5" w:rsidRDefault="00896EF5" w:rsidP="00DB739F">
            <w:pPr>
              <w:rPr>
                <w:b/>
              </w:rPr>
            </w:pPr>
            <w:r>
              <w:rPr>
                <w:b/>
              </w:rPr>
              <w:t xml:space="preserve">IgM 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EF5" w:rsidRPr="00BD4E7B" w:rsidRDefault="00896EF5" w:rsidP="00DB739F">
            <w:r w:rsidRPr="00DF402E">
              <w:t>-0.37 (-1.38 – 0.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6EF5" w:rsidRPr="00BD4E7B" w:rsidRDefault="00896EF5" w:rsidP="00BD1F42">
            <w:pPr>
              <w:spacing w:after="120"/>
            </w:pPr>
            <w:r w:rsidRPr="00B2064B">
              <w:t>-0.29 (-1.37 – 0.80)</w:t>
            </w:r>
          </w:p>
        </w:tc>
      </w:tr>
      <w:tr w:rsidR="00896EF5" w:rsidTr="00896EF5">
        <w:tc>
          <w:tcPr>
            <w:tcW w:w="6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60B9" w:rsidRDefault="00896EF5" w:rsidP="00BD1F42">
            <w:pPr>
              <w:spacing w:before="120"/>
              <w:rPr>
                <w:sz w:val="20"/>
              </w:rPr>
            </w:pPr>
            <w:r>
              <w:rPr>
                <w:sz w:val="20"/>
              </w:rPr>
              <w:t xml:space="preserve">Betas are </w:t>
            </w:r>
            <w:r w:rsidRPr="00C85BD1">
              <w:rPr>
                <w:sz w:val="20"/>
              </w:rPr>
              <w:t xml:space="preserve">adjusted for age, sex, time interval between blood </w:t>
            </w:r>
            <w:r>
              <w:rPr>
                <w:sz w:val="20"/>
              </w:rPr>
              <w:t>drawing and spirometry</w:t>
            </w:r>
            <w:r w:rsidRPr="00C85BD1">
              <w:rPr>
                <w:sz w:val="20"/>
              </w:rPr>
              <w:t>, smoking status, pack years</w:t>
            </w:r>
            <w:r>
              <w:rPr>
                <w:sz w:val="20"/>
              </w:rPr>
              <w:t>,</w:t>
            </w:r>
            <w:r w:rsidRPr="00C85BD1">
              <w:rPr>
                <w:sz w:val="20"/>
              </w:rPr>
              <w:t xml:space="preserve"> BMI, DM, hypertension, and physical activity.</w:t>
            </w:r>
            <w:r>
              <w:rPr>
                <w:sz w:val="20"/>
              </w:rPr>
              <w:t xml:space="preserve"> </w:t>
            </w:r>
          </w:p>
          <w:p w:rsidR="003F60B9" w:rsidRDefault="003F60B9" w:rsidP="003F60B9">
            <w:pPr>
              <w:rPr>
                <w:sz w:val="20"/>
              </w:rPr>
            </w:pPr>
            <w:r w:rsidRPr="003F60B9">
              <w:rPr>
                <w:sz w:val="20"/>
              </w:rPr>
              <w:t>Significant associations (P &lt;0.05) are in bold.</w:t>
            </w:r>
          </w:p>
          <w:p w:rsidR="00896EF5" w:rsidRDefault="00896EF5" w:rsidP="003F60B9">
            <w:pPr>
              <w:rPr>
                <w:sz w:val="20"/>
              </w:rPr>
            </w:pPr>
            <w:r>
              <w:rPr>
                <w:sz w:val="20"/>
              </w:rPr>
              <w:t>P-values for interaction were &gt;0.10 for all analyses.</w:t>
            </w:r>
          </w:p>
          <w:p w:rsidR="00896EF5" w:rsidRDefault="00896EF5" w:rsidP="00BD1F42">
            <w:pPr>
              <w:spacing w:after="120"/>
              <w:rPr>
                <w:b/>
              </w:rPr>
            </w:pPr>
            <w:r w:rsidRPr="0079214E">
              <w:rPr>
                <w:sz w:val="20"/>
              </w:rPr>
              <w:t xml:space="preserve">IgA/IgG/IgM, immunoglobulin A/G/M; </w:t>
            </w:r>
            <w:r>
              <w:rPr>
                <w:sz w:val="20"/>
              </w:rPr>
              <w:t>FEV</w:t>
            </w:r>
            <w:r w:rsidRPr="008B1160"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, forced expiratory volume in one second; FVC, forced vital capacity; COPD, </w:t>
            </w:r>
            <w:r w:rsidRPr="0079214E">
              <w:rPr>
                <w:sz w:val="20"/>
              </w:rPr>
              <w:t>chronic obstructive pulmonary disease</w:t>
            </w:r>
            <w:r>
              <w:rPr>
                <w:sz w:val="20"/>
              </w:rPr>
              <w:t xml:space="preserve">; </w:t>
            </w:r>
            <w:r w:rsidRPr="0079214E">
              <w:rPr>
                <w:sz w:val="20"/>
              </w:rPr>
              <w:t xml:space="preserve">BMI, body mass index; </w:t>
            </w:r>
            <w:r>
              <w:rPr>
                <w:sz w:val="20"/>
              </w:rPr>
              <w:t>DM</w:t>
            </w:r>
            <w:r w:rsidRPr="0079214E">
              <w:rPr>
                <w:sz w:val="20"/>
              </w:rPr>
              <w:t xml:space="preserve">, </w:t>
            </w:r>
            <w:r>
              <w:rPr>
                <w:sz w:val="20"/>
              </w:rPr>
              <w:t>diabetes mellitus</w:t>
            </w:r>
            <w:r w:rsidRPr="0079214E">
              <w:rPr>
                <w:sz w:val="20"/>
              </w:rPr>
              <w:t>.</w:t>
            </w:r>
          </w:p>
        </w:tc>
      </w:tr>
    </w:tbl>
    <w:p w:rsidR="002E5C0D" w:rsidRDefault="002E5C0D" w:rsidP="00595EC3">
      <w:pPr>
        <w:rPr>
          <w:sz w:val="24"/>
        </w:rPr>
      </w:pPr>
    </w:p>
    <w:sectPr w:rsidR="002E5C0D" w:rsidSect="00C11B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87"/>
    <w:rsid w:val="00007025"/>
    <w:rsid w:val="0002073A"/>
    <w:rsid w:val="00022791"/>
    <w:rsid w:val="00035F33"/>
    <w:rsid w:val="00043BC6"/>
    <w:rsid w:val="00047B76"/>
    <w:rsid w:val="00073BF1"/>
    <w:rsid w:val="000A6B1B"/>
    <w:rsid w:val="000B11E5"/>
    <w:rsid w:val="000E1733"/>
    <w:rsid w:val="00100B64"/>
    <w:rsid w:val="00104CAA"/>
    <w:rsid w:val="00135708"/>
    <w:rsid w:val="00137AB1"/>
    <w:rsid w:val="001434DA"/>
    <w:rsid w:val="00192751"/>
    <w:rsid w:val="0019707F"/>
    <w:rsid w:val="001F52EB"/>
    <w:rsid w:val="00246F8F"/>
    <w:rsid w:val="0026126C"/>
    <w:rsid w:val="0026153A"/>
    <w:rsid w:val="00292516"/>
    <w:rsid w:val="00293769"/>
    <w:rsid w:val="002C0573"/>
    <w:rsid w:val="002D4587"/>
    <w:rsid w:val="002E1901"/>
    <w:rsid w:val="002E5C0D"/>
    <w:rsid w:val="002F3FCA"/>
    <w:rsid w:val="002F4522"/>
    <w:rsid w:val="00311FF1"/>
    <w:rsid w:val="00336092"/>
    <w:rsid w:val="0034076C"/>
    <w:rsid w:val="00381416"/>
    <w:rsid w:val="003826B1"/>
    <w:rsid w:val="003F60B9"/>
    <w:rsid w:val="00415E16"/>
    <w:rsid w:val="00440968"/>
    <w:rsid w:val="00440994"/>
    <w:rsid w:val="004C0849"/>
    <w:rsid w:val="004C6F53"/>
    <w:rsid w:val="004E3C1D"/>
    <w:rsid w:val="004E7CB6"/>
    <w:rsid w:val="004F13BD"/>
    <w:rsid w:val="00542319"/>
    <w:rsid w:val="005803D1"/>
    <w:rsid w:val="00595EC3"/>
    <w:rsid w:val="005A687D"/>
    <w:rsid w:val="006050AD"/>
    <w:rsid w:val="0062134A"/>
    <w:rsid w:val="0062592B"/>
    <w:rsid w:val="00640B89"/>
    <w:rsid w:val="00697705"/>
    <w:rsid w:val="006D0F4F"/>
    <w:rsid w:val="006D1FFF"/>
    <w:rsid w:val="006E530E"/>
    <w:rsid w:val="007069AF"/>
    <w:rsid w:val="00764DCA"/>
    <w:rsid w:val="007B2719"/>
    <w:rsid w:val="007B667C"/>
    <w:rsid w:val="00861596"/>
    <w:rsid w:val="008668DE"/>
    <w:rsid w:val="00896EF5"/>
    <w:rsid w:val="008A3F33"/>
    <w:rsid w:val="008B1160"/>
    <w:rsid w:val="008B5CB4"/>
    <w:rsid w:val="008D5600"/>
    <w:rsid w:val="00941C70"/>
    <w:rsid w:val="009C7102"/>
    <w:rsid w:val="00A07D47"/>
    <w:rsid w:val="00A126F4"/>
    <w:rsid w:val="00A90D21"/>
    <w:rsid w:val="00A96D8D"/>
    <w:rsid w:val="00AA6D07"/>
    <w:rsid w:val="00AB667E"/>
    <w:rsid w:val="00AC0D47"/>
    <w:rsid w:val="00B16C48"/>
    <w:rsid w:val="00B2604E"/>
    <w:rsid w:val="00B3415E"/>
    <w:rsid w:val="00B351D8"/>
    <w:rsid w:val="00B42CDA"/>
    <w:rsid w:val="00B43330"/>
    <w:rsid w:val="00BC74B9"/>
    <w:rsid w:val="00BD0B6A"/>
    <w:rsid w:val="00BD1F42"/>
    <w:rsid w:val="00C11B2D"/>
    <w:rsid w:val="00C122AB"/>
    <w:rsid w:val="00C146C4"/>
    <w:rsid w:val="00CF7404"/>
    <w:rsid w:val="00D4714E"/>
    <w:rsid w:val="00D550B9"/>
    <w:rsid w:val="00D95CD8"/>
    <w:rsid w:val="00DB739F"/>
    <w:rsid w:val="00DF1B03"/>
    <w:rsid w:val="00DF2B50"/>
    <w:rsid w:val="00E42FA9"/>
    <w:rsid w:val="00EA5405"/>
    <w:rsid w:val="00ED22C9"/>
    <w:rsid w:val="00F01124"/>
    <w:rsid w:val="00F063E1"/>
    <w:rsid w:val="00F70E2C"/>
    <w:rsid w:val="00FD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E741E"/>
  <w15:chartTrackingRefBased/>
  <w15:docId w15:val="{982BA33F-0AD1-41D9-855F-710A51067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D458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D4587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2D4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96E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6E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3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3</TotalTime>
  <Pages>8</Pages>
  <Words>1712</Words>
  <Characters>9421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Khan</dc:creator>
  <cp:keywords/>
  <dc:description/>
  <cp:lastModifiedBy>Samer Khan</cp:lastModifiedBy>
  <cp:revision>94</cp:revision>
  <dcterms:created xsi:type="dcterms:W3CDTF">2021-06-22T15:25:00Z</dcterms:created>
  <dcterms:modified xsi:type="dcterms:W3CDTF">2022-03-07T11:43:00Z</dcterms:modified>
</cp:coreProperties>
</file>